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429AD" w14:textId="77777777" w:rsidR="00E36EF8" w:rsidRPr="00E36EF8" w:rsidRDefault="00E36EF8" w:rsidP="00E36EF8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E36EF8">
        <w:rPr>
          <w:rFonts w:ascii="Arial" w:hAnsi="Arial" w:cs="Arial"/>
          <w:b/>
          <w:bCs/>
          <w:sz w:val="24"/>
          <w:szCs w:val="24"/>
          <w:lang w:val="en-US"/>
        </w:rPr>
        <w:t xml:space="preserve">Perceived causes and prospects of treating </w:t>
      </w:r>
      <w:proofErr w:type="gramStart"/>
      <w:r w:rsidRPr="00E36EF8">
        <w:rPr>
          <w:rFonts w:ascii="Arial" w:hAnsi="Arial" w:cs="Arial"/>
          <w:b/>
          <w:bCs/>
          <w:sz w:val="24"/>
          <w:szCs w:val="24"/>
          <w:lang w:val="en-US"/>
        </w:rPr>
        <w:t>cancer</w:t>
      </w:r>
      <w:proofErr w:type="gramEnd"/>
    </w:p>
    <w:p w14:paraId="12212E78" w14:textId="0BC88162" w:rsidR="00E36EF8" w:rsidRPr="00E36EF8" w:rsidRDefault="00E36EF8" w:rsidP="00E36EF8">
      <w:pPr>
        <w:rPr>
          <w:rFonts w:ascii="Arial" w:hAnsi="Arial" w:cs="Arial"/>
          <w:sz w:val="24"/>
          <w:szCs w:val="24"/>
          <w:lang w:val="en-US"/>
        </w:rPr>
      </w:pPr>
      <w:r w:rsidRPr="00E36EF8">
        <w:rPr>
          <w:rFonts w:ascii="Arial" w:hAnsi="Arial" w:cs="Arial"/>
          <w:sz w:val="24"/>
          <w:szCs w:val="24"/>
          <w:lang w:val="en-US"/>
        </w:rPr>
        <w:t>Dear Respondent,</w:t>
      </w:r>
    </w:p>
    <w:p w14:paraId="13D58B50" w14:textId="477F2793" w:rsidR="00E36EF8" w:rsidRPr="00E36EF8" w:rsidRDefault="00E36EF8" w:rsidP="00E36EF8">
      <w:pPr>
        <w:rPr>
          <w:rFonts w:ascii="Arial" w:hAnsi="Arial" w:cs="Arial"/>
          <w:sz w:val="24"/>
          <w:szCs w:val="24"/>
          <w:lang w:val="en-US"/>
        </w:rPr>
      </w:pPr>
      <w:r w:rsidRPr="00E36EF8">
        <w:rPr>
          <w:rFonts w:ascii="Arial" w:hAnsi="Arial" w:cs="Arial"/>
          <w:sz w:val="24"/>
          <w:szCs w:val="24"/>
          <w:lang w:val="en-US"/>
        </w:rPr>
        <w:t xml:space="preserve">We are a team of researchers from the Regent University College of Science and Technology, Ghana. This study is investigating Perceptions about the causes and treatment of cancer. </w:t>
      </w:r>
    </w:p>
    <w:p w14:paraId="539B835C" w14:textId="1C457750" w:rsidR="00E36EF8" w:rsidRPr="00E36EF8" w:rsidRDefault="00E36EF8" w:rsidP="00E36EF8">
      <w:pPr>
        <w:rPr>
          <w:rFonts w:ascii="Arial" w:hAnsi="Arial" w:cs="Arial"/>
          <w:sz w:val="24"/>
          <w:szCs w:val="24"/>
          <w:lang w:val="en-US"/>
        </w:rPr>
      </w:pPr>
      <w:r w:rsidRPr="00E36EF8">
        <w:rPr>
          <w:rFonts w:ascii="Arial" w:hAnsi="Arial" w:cs="Arial"/>
          <w:sz w:val="24"/>
          <w:szCs w:val="24"/>
          <w:lang w:val="en-US"/>
        </w:rPr>
        <w:t xml:space="preserve">The following questionnaire is split into three sections dedicated perceived causes of cancer, attitude </w:t>
      </w:r>
      <w:r w:rsidR="00A80962">
        <w:rPr>
          <w:rFonts w:ascii="Arial" w:hAnsi="Arial" w:cs="Arial"/>
          <w:sz w:val="24"/>
          <w:szCs w:val="24"/>
          <w:lang w:val="en-US"/>
        </w:rPr>
        <w:t>toward</w:t>
      </w:r>
      <w:r w:rsidRPr="00E36EF8">
        <w:rPr>
          <w:rFonts w:ascii="Arial" w:hAnsi="Arial" w:cs="Arial"/>
          <w:sz w:val="24"/>
          <w:szCs w:val="24"/>
          <w:lang w:val="en-US"/>
        </w:rPr>
        <w:t xml:space="preserve"> cancer diagnosis and treatment, and demographics.</w:t>
      </w:r>
    </w:p>
    <w:p w14:paraId="0CA96EC8" w14:textId="0069C8EA" w:rsidR="00E36EF8" w:rsidRPr="00E36EF8" w:rsidRDefault="00E36EF8" w:rsidP="00E36EF8">
      <w:pPr>
        <w:rPr>
          <w:rFonts w:ascii="Arial" w:hAnsi="Arial" w:cs="Arial"/>
          <w:sz w:val="24"/>
          <w:szCs w:val="24"/>
          <w:lang w:val="en-US"/>
        </w:rPr>
      </w:pPr>
      <w:r w:rsidRPr="00E36EF8">
        <w:rPr>
          <w:rFonts w:ascii="Arial" w:hAnsi="Arial" w:cs="Arial"/>
          <w:sz w:val="24"/>
          <w:szCs w:val="24"/>
          <w:lang w:val="en-US"/>
        </w:rPr>
        <w:t>Participation in this study is voluntary and there are no rewards</w:t>
      </w:r>
      <w:r w:rsidR="00A80962">
        <w:rPr>
          <w:rFonts w:ascii="Arial" w:hAnsi="Arial" w:cs="Arial"/>
          <w:sz w:val="24"/>
          <w:szCs w:val="24"/>
          <w:lang w:val="en-US"/>
        </w:rPr>
        <w:t xml:space="preserve"> </w:t>
      </w:r>
      <w:r w:rsidRPr="00E36EF8">
        <w:rPr>
          <w:rFonts w:ascii="Arial" w:hAnsi="Arial" w:cs="Arial"/>
          <w:sz w:val="24"/>
          <w:szCs w:val="24"/>
          <w:lang w:val="en-US"/>
        </w:rPr>
        <w:t xml:space="preserve">for completing the survey. The questions are </w:t>
      </w:r>
      <w:r w:rsidR="00A80962">
        <w:rPr>
          <w:rFonts w:ascii="Arial" w:hAnsi="Arial" w:cs="Arial"/>
          <w:sz w:val="24"/>
          <w:szCs w:val="24"/>
          <w:lang w:val="en-US"/>
        </w:rPr>
        <w:t>self-explanatory</w:t>
      </w:r>
      <w:r w:rsidRPr="00E36EF8">
        <w:rPr>
          <w:rFonts w:ascii="Arial" w:hAnsi="Arial" w:cs="Arial"/>
          <w:sz w:val="24"/>
          <w:szCs w:val="24"/>
          <w:lang w:val="en-US"/>
        </w:rPr>
        <w:t xml:space="preserve"> but if you have any questions or concerns please do not hesitate to contact us (martin.akakpo@regent.edu.gh). There are no detrimental effects to your participation in this study. </w:t>
      </w:r>
    </w:p>
    <w:p w14:paraId="4E6BD668" w14:textId="52B8F992" w:rsidR="00E36EF8" w:rsidRPr="00E36EF8" w:rsidRDefault="00E36EF8" w:rsidP="00E36EF8">
      <w:pPr>
        <w:rPr>
          <w:rFonts w:ascii="Arial" w:hAnsi="Arial" w:cs="Arial"/>
          <w:sz w:val="24"/>
          <w:szCs w:val="24"/>
          <w:lang w:val="en-US"/>
        </w:rPr>
      </w:pPr>
      <w:r w:rsidRPr="00E36EF8">
        <w:rPr>
          <w:rFonts w:ascii="Arial" w:hAnsi="Arial" w:cs="Arial"/>
          <w:sz w:val="24"/>
          <w:szCs w:val="24"/>
          <w:lang w:val="en-US"/>
        </w:rPr>
        <w:t xml:space="preserve">You need 3-5 minutes to complete the questionnaire. All answers will be handled confidentially, and we will not ask </w:t>
      </w:r>
      <w:r w:rsidR="00A80962">
        <w:rPr>
          <w:rFonts w:ascii="Arial" w:hAnsi="Arial" w:cs="Arial"/>
          <w:sz w:val="24"/>
          <w:szCs w:val="24"/>
          <w:lang w:val="en-US"/>
        </w:rPr>
        <w:t xml:space="preserve">for </w:t>
      </w:r>
      <w:r w:rsidRPr="00E36EF8">
        <w:rPr>
          <w:rFonts w:ascii="Arial" w:hAnsi="Arial" w:cs="Arial"/>
          <w:sz w:val="24"/>
          <w:szCs w:val="24"/>
          <w:lang w:val="en-US"/>
        </w:rPr>
        <w:t>any information that can link you to your answers.</w:t>
      </w:r>
    </w:p>
    <w:p w14:paraId="1A0D4035" w14:textId="77777777" w:rsidR="00E36EF8" w:rsidRPr="00E36EF8" w:rsidRDefault="00E36EF8" w:rsidP="00E36EF8">
      <w:pPr>
        <w:rPr>
          <w:rFonts w:ascii="Arial" w:hAnsi="Arial" w:cs="Arial"/>
          <w:sz w:val="24"/>
          <w:szCs w:val="24"/>
          <w:lang w:val="en-US"/>
        </w:rPr>
      </w:pPr>
    </w:p>
    <w:p w14:paraId="7DB35698" w14:textId="0FE2D315" w:rsidR="00E36EF8" w:rsidRPr="00E36EF8" w:rsidRDefault="00E36EF8" w:rsidP="00E36EF8">
      <w:pPr>
        <w:rPr>
          <w:rFonts w:ascii="Arial" w:hAnsi="Arial" w:cs="Arial"/>
          <w:sz w:val="24"/>
          <w:szCs w:val="24"/>
          <w:lang w:val="en-US"/>
        </w:rPr>
      </w:pPr>
      <w:r w:rsidRPr="00E36EF8">
        <w:rPr>
          <w:rFonts w:ascii="Arial" w:hAnsi="Arial" w:cs="Arial"/>
          <w:sz w:val="24"/>
          <w:szCs w:val="24"/>
          <w:lang w:val="en-US"/>
        </w:rPr>
        <w:t>Thank You</w:t>
      </w:r>
    </w:p>
    <w:p w14:paraId="3CAEFA96" w14:textId="1A13B6F8" w:rsidR="007D6B85" w:rsidRPr="00E36EF8" w:rsidRDefault="00E36EF8" w:rsidP="00E36EF8">
      <w:pPr>
        <w:rPr>
          <w:rFonts w:ascii="Arial" w:hAnsi="Arial" w:cs="Arial"/>
          <w:sz w:val="24"/>
          <w:szCs w:val="24"/>
        </w:rPr>
      </w:pPr>
      <w:r w:rsidRPr="00E36EF8">
        <w:rPr>
          <w:rFonts w:ascii="Arial" w:hAnsi="Arial" w:cs="Arial"/>
          <w:sz w:val="24"/>
          <w:szCs w:val="24"/>
          <w:lang w:val="en-US"/>
        </w:rPr>
        <w:t>M</w:t>
      </w:r>
      <w:r w:rsidR="00386331">
        <w:rPr>
          <w:rFonts w:ascii="Arial" w:hAnsi="Arial" w:cs="Arial"/>
          <w:sz w:val="24"/>
          <w:szCs w:val="24"/>
          <w:lang w:val="en-US"/>
        </w:rPr>
        <w:t>GA</w:t>
      </w:r>
      <w:r w:rsidRPr="00E36EF8">
        <w:rPr>
          <w:rFonts w:ascii="Arial" w:hAnsi="Arial" w:cs="Arial"/>
          <w:sz w:val="24"/>
          <w:szCs w:val="24"/>
          <w:lang w:val="en-US"/>
        </w:rPr>
        <w:t xml:space="preserve">, </w:t>
      </w:r>
      <w:r w:rsidR="00386331">
        <w:rPr>
          <w:rFonts w:ascii="Arial" w:hAnsi="Arial" w:cs="Arial"/>
          <w:sz w:val="24"/>
          <w:szCs w:val="24"/>
          <w:lang w:val="en-US"/>
        </w:rPr>
        <w:t>EOR</w:t>
      </w:r>
      <w:r w:rsidRPr="00E36EF8">
        <w:rPr>
          <w:rFonts w:ascii="Arial" w:hAnsi="Arial" w:cs="Arial"/>
          <w:sz w:val="24"/>
          <w:szCs w:val="24"/>
          <w:lang w:val="en-US"/>
        </w:rPr>
        <w:t xml:space="preserve">, </w:t>
      </w:r>
      <w:r w:rsidR="00386331">
        <w:rPr>
          <w:rFonts w:ascii="Arial" w:hAnsi="Arial" w:cs="Arial"/>
          <w:sz w:val="24"/>
          <w:szCs w:val="24"/>
          <w:lang w:val="en-US"/>
        </w:rPr>
        <w:t>RA</w:t>
      </w:r>
      <w:r w:rsidRPr="00E36EF8">
        <w:rPr>
          <w:rFonts w:ascii="Arial" w:hAnsi="Arial" w:cs="Arial"/>
          <w:sz w:val="24"/>
          <w:szCs w:val="24"/>
          <w:lang w:val="en-US"/>
        </w:rPr>
        <w:t xml:space="preserve"> and A</w:t>
      </w:r>
      <w:r w:rsidR="00386331">
        <w:rPr>
          <w:rFonts w:ascii="Arial" w:hAnsi="Arial" w:cs="Arial"/>
          <w:sz w:val="24"/>
          <w:szCs w:val="24"/>
          <w:lang w:val="en-US"/>
        </w:rPr>
        <w:t>SA</w:t>
      </w:r>
    </w:p>
    <w:p w14:paraId="3CA2CE0B" w14:textId="4CC75F80" w:rsidR="001115C4" w:rsidRPr="00314B3F" w:rsidRDefault="001115C4">
      <w:pPr>
        <w:rPr>
          <w:rFonts w:ascii="Arial" w:hAnsi="Arial" w:cs="Arial"/>
          <w:sz w:val="24"/>
          <w:szCs w:val="24"/>
        </w:rPr>
      </w:pPr>
    </w:p>
    <w:p w14:paraId="17A793BC" w14:textId="12DB4BCC" w:rsidR="001115C4" w:rsidRPr="00314B3F" w:rsidRDefault="001115C4">
      <w:pPr>
        <w:rPr>
          <w:rFonts w:ascii="Arial" w:hAnsi="Arial" w:cs="Arial"/>
          <w:sz w:val="24"/>
          <w:szCs w:val="24"/>
        </w:rPr>
      </w:pPr>
    </w:p>
    <w:p w14:paraId="01F782F1" w14:textId="0F670303" w:rsidR="001115C4" w:rsidRPr="00314B3F" w:rsidRDefault="001115C4">
      <w:pPr>
        <w:rPr>
          <w:rFonts w:ascii="Arial" w:hAnsi="Arial" w:cs="Arial"/>
          <w:sz w:val="24"/>
          <w:szCs w:val="24"/>
        </w:rPr>
      </w:pPr>
    </w:p>
    <w:p w14:paraId="7DEB4B0D" w14:textId="46AB3512" w:rsidR="001115C4" w:rsidRPr="00314B3F" w:rsidRDefault="001115C4">
      <w:pPr>
        <w:rPr>
          <w:rFonts w:ascii="Arial" w:hAnsi="Arial" w:cs="Arial"/>
          <w:sz w:val="24"/>
          <w:szCs w:val="24"/>
        </w:rPr>
      </w:pPr>
    </w:p>
    <w:p w14:paraId="311FDD6A" w14:textId="2E7DF83C" w:rsidR="001115C4" w:rsidRPr="00314B3F" w:rsidRDefault="001115C4">
      <w:pPr>
        <w:rPr>
          <w:rFonts w:ascii="Arial" w:hAnsi="Arial" w:cs="Arial"/>
          <w:sz w:val="24"/>
          <w:szCs w:val="24"/>
        </w:rPr>
      </w:pPr>
    </w:p>
    <w:p w14:paraId="31A8EFA3" w14:textId="38FE11E3" w:rsidR="001115C4" w:rsidRPr="00314B3F" w:rsidRDefault="001115C4">
      <w:pPr>
        <w:rPr>
          <w:rFonts w:ascii="Arial" w:hAnsi="Arial" w:cs="Arial"/>
          <w:sz w:val="24"/>
          <w:szCs w:val="24"/>
        </w:rPr>
      </w:pPr>
    </w:p>
    <w:p w14:paraId="06010ADC" w14:textId="710A41C8" w:rsidR="001115C4" w:rsidRPr="00314B3F" w:rsidRDefault="001115C4">
      <w:pPr>
        <w:rPr>
          <w:rFonts w:ascii="Arial" w:hAnsi="Arial" w:cs="Arial"/>
          <w:sz w:val="24"/>
          <w:szCs w:val="24"/>
        </w:rPr>
      </w:pPr>
    </w:p>
    <w:p w14:paraId="318A87C6" w14:textId="2A8782FC" w:rsidR="001115C4" w:rsidRPr="00314B3F" w:rsidRDefault="001115C4">
      <w:pPr>
        <w:rPr>
          <w:rFonts w:ascii="Arial" w:hAnsi="Arial" w:cs="Arial"/>
          <w:sz w:val="24"/>
          <w:szCs w:val="24"/>
        </w:rPr>
      </w:pPr>
    </w:p>
    <w:p w14:paraId="2BB8BF09" w14:textId="69858CAA" w:rsidR="001115C4" w:rsidRPr="00314B3F" w:rsidRDefault="001115C4">
      <w:pPr>
        <w:rPr>
          <w:rFonts w:ascii="Arial" w:hAnsi="Arial" w:cs="Arial"/>
          <w:sz w:val="24"/>
          <w:szCs w:val="24"/>
        </w:rPr>
      </w:pPr>
    </w:p>
    <w:p w14:paraId="43725224" w14:textId="13C5F6A3" w:rsidR="001115C4" w:rsidRPr="00314B3F" w:rsidRDefault="001115C4">
      <w:pPr>
        <w:rPr>
          <w:rFonts w:ascii="Arial" w:hAnsi="Arial" w:cs="Arial"/>
          <w:sz w:val="24"/>
          <w:szCs w:val="24"/>
        </w:rPr>
      </w:pPr>
    </w:p>
    <w:p w14:paraId="2C93909A" w14:textId="6A4204AC" w:rsidR="001115C4" w:rsidRPr="00314B3F" w:rsidRDefault="001115C4">
      <w:pPr>
        <w:rPr>
          <w:rFonts w:ascii="Arial" w:hAnsi="Arial" w:cs="Arial"/>
          <w:sz w:val="24"/>
          <w:szCs w:val="24"/>
        </w:rPr>
      </w:pPr>
    </w:p>
    <w:p w14:paraId="01BA3153" w14:textId="34A05DFB" w:rsidR="00AA0953" w:rsidRPr="00314B3F" w:rsidRDefault="00AA0953">
      <w:pPr>
        <w:rPr>
          <w:rFonts w:ascii="Arial" w:hAnsi="Arial" w:cs="Arial"/>
          <w:sz w:val="24"/>
          <w:szCs w:val="24"/>
        </w:rPr>
      </w:pPr>
    </w:p>
    <w:p w14:paraId="074233E3" w14:textId="690EC284" w:rsidR="003D23F3" w:rsidRDefault="003D23F3">
      <w:pPr>
        <w:rPr>
          <w:rFonts w:ascii="Arial" w:hAnsi="Arial" w:cs="Arial"/>
          <w:sz w:val="24"/>
          <w:szCs w:val="24"/>
        </w:rPr>
      </w:pPr>
    </w:p>
    <w:p w14:paraId="76493B69" w14:textId="77777777" w:rsidR="00FE3B13" w:rsidRPr="00314B3F" w:rsidRDefault="00FE3B13">
      <w:pPr>
        <w:rPr>
          <w:rFonts w:ascii="Arial" w:hAnsi="Arial" w:cs="Arial"/>
          <w:sz w:val="24"/>
          <w:szCs w:val="24"/>
        </w:rPr>
      </w:pPr>
    </w:p>
    <w:p w14:paraId="0F4EDCBC" w14:textId="77777777" w:rsidR="00AA0953" w:rsidRPr="00314B3F" w:rsidRDefault="00AA0953">
      <w:pPr>
        <w:rPr>
          <w:rFonts w:ascii="Arial" w:hAnsi="Arial" w:cs="Arial"/>
          <w:sz w:val="24"/>
          <w:szCs w:val="24"/>
        </w:rPr>
      </w:pPr>
    </w:p>
    <w:p w14:paraId="077C38DE" w14:textId="141E722C" w:rsidR="007D6B85" w:rsidRPr="00314B3F" w:rsidRDefault="007D6B85" w:rsidP="00E36EF8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314B3F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ection 1</w:t>
      </w:r>
      <w:r w:rsidR="0091158C" w:rsidRPr="00314B3F">
        <w:rPr>
          <w:rFonts w:ascii="Arial" w:hAnsi="Arial" w:cs="Arial"/>
          <w:b/>
          <w:bCs/>
          <w:sz w:val="24"/>
          <w:szCs w:val="24"/>
          <w:lang w:val="en-US"/>
        </w:rPr>
        <w:t xml:space="preserve"> – Perceived causes of </w:t>
      </w:r>
      <w:r w:rsidR="00AE0DD5" w:rsidRPr="00314B3F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="0091158C" w:rsidRPr="00314B3F">
        <w:rPr>
          <w:rFonts w:ascii="Arial" w:hAnsi="Arial" w:cs="Arial"/>
          <w:b/>
          <w:bCs/>
          <w:sz w:val="24"/>
          <w:szCs w:val="24"/>
          <w:lang w:val="en-US"/>
        </w:rPr>
        <w:t>ancer</w:t>
      </w:r>
    </w:p>
    <w:p w14:paraId="2CEED181" w14:textId="6643CAD5" w:rsidR="0091158C" w:rsidRPr="00E36EF8" w:rsidRDefault="002E3488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E36EF8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="0091158C" w:rsidRPr="00E36EF8">
        <w:rPr>
          <w:rFonts w:ascii="Arial" w:hAnsi="Arial" w:cs="Arial"/>
          <w:i/>
          <w:iCs/>
          <w:sz w:val="24"/>
          <w:szCs w:val="24"/>
          <w:lang w:val="en-US"/>
        </w:rPr>
        <w:t xml:space="preserve">lease indicate your agreement with the following perceived causes of cancer.  </w:t>
      </w:r>
    </w:p>
    <w:tbl>
      <w:tblPr>
        <w:tblStyle w:val="TableGrid"/>
        <w:tblW w:w="9721" w:type="dxa"/>
        <w:tblLook w:val="04A0" w:firstRow="1" w:lastRow="0" w:firstColumn="1" w:lastColumn="0" w:noHBand="0" w:noVBand="1"/>
      </w:tblPr>
      <w:tblGrid>
        <w:gridCol w:w="5037"/>
        <w:gridCol w:w="1097"/>
        <w:gridCol w:w="1097"/>
        <w:gridCol w:w="662"/>
        <w:gridCol w:w="804"/>
        <w:gridCol w:w="1024"/>
      </w:tblGrid>
      <w:tr w:rsidR="00FE3B13" w:rsidRPr="00314B3F" w14:paraId="11252246" w14:textId="77777777" w:rsidTr="00FE3B13">
        <w:trPr>
          <w:trHeight w:val="511"/>
        </w:trPr>
        <w:tc>
          <w:tcPr>
            <w:tcW w:w="5382" w:type="dxa"/>
          </w:tcPr>
          <w:p w14:paraId="0B400077" w14:textId="77777777" w:rsidR="0091158C" w:rsidRPr="00314B3F" w:rsidRDefault="0091158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_Hlk86516535"/>
          </w:p>
        </w:tc>
        <w:tc>
          <w:tcPr>
            <w:tcW w:w="750" w:type="dxa"/>
          </w:tcPr>
          <w:p w14:paraId="315E81BD" w14:textId="47796AF4" w:rsidR="0091158C" w:rsidRPr="00FE3B13" w:rsidRDefault="0091158C">
            <w:pPr>
              <w:rPr>
                <w:rFonts w:ascii="Arial" w:hAnsi="Arial" w:cs="Arial"/>
                <w:lang w:val="en-US"/>
              </w:rPr>
            </w:pPr>
            <w:r w:rsidRPr="00FE3B13">
              <w:rPr>
                <w:rFonts w:ascii="Arial" w:hAnsi="Arial" w:cs="Arial"/>
                <w:lang w:val="en-US"/>
              </w:rPr>
              <w:t xml:space="preserve">Strongly </w:t>
            </w:r>
            <w:r w:rsidR="002F65BC" w:rsidRPr="00FE3B13">
              <w:rPr>
                <w:rFonts w:ascii="Arial" w:hAnsi="Arial" w:cs="Arial"/>
                <w:lang w:val="en-US"/>
              </w:rPr>
              <w:t>D</w:t>
            </w:r>
            <w:r w:rsidRPr="00FE3B13">
              <w:rPr>
                <w:rFonts w:ascii="Arial" w:hAnsi="Arial" w:cs="Arial"/>
                <w:lang w:val="en-US"/>
              </w:rPr>
              <w:t>isagree</w:t>
            </w:r>
          </w:p>
        </w:tc>
        <w:tc>
          <w:tcPr>
            <w:tcW w:w="1097" w:type="dxa"/>
          </w:tcPr>
          <w:p w14:paraId="11A40575" w14:textId="56EF28E4" w:rsidR="0091158C" w:rsidRPr="00FE3B13" w:rsidRDefault="0091158C">
            <w:pPr>
              <w:rPr>
                <w:rFonts w:ascii="Arial" w:hAnsi="Arial" w:cs="Arial"/>
                <w:lang w:val="en-US"/>
              </w:rPr>
            </w:pPr>
            <w:r w:rsidRPr="00FE3B13">
              <w:rPr>
                <w:rFonts w:ascii="Arial" w:hAnsi="Arial" w:cs="Arial"/>
                <w:lang w:val="en-US"/>
              </w:rPr>
              <w:t>Disagree</w:t>
            </w:r>
          </w:p>
        </w:tc>
        <w:tc>
          <w:tcPr>
            <w:tcW w:w="664" w:type="dxa"/>
          </w:tcPr>
          <w:p w14:paraId="5C720C27" w14:textId="54AB99DA" w:rsidR="0091158C" w:rsidRPr="00FE3B13" w:rsidRDefault="0091158C">
            <w:pPr>
              <w:rPr>
                <w:rFonts w:ascii="Arial" w:hAnsi="Arial" w:cs="Arial"/>
                <w:lang w:val="en-US"/>
              </w:rPr>
            </w:pPr>
            <w:r w:rsidRPr="00FE3B13">
              <w:rPr>
                <w:rFonts w:ascii="Arial" w:hAnsi="Arial" w:cs="Arial"/>
                <w:lang w:val="en-US"/>
              </w:rPr>
              <w:t>Not sure</w:t>
            </w:r>
          </w:p>
        </w:tc>
        <w:tc>
          <w:tcPr>
            <w:tcW w:w="804" w:type="dxa"/>
          </w:tcPr>
          <w:p w14:paraId="1E492C48" w14:textId="078C6BA0" w:rsidR="0091158C" w:rsidRPr="00FE3B13" w:rsidRDefault="0091158C">
            <w:pPr>
              <w:rPr>
                <w:rFonts w:ascii="Arial" w:hAnsi="Arial" w:cs="Arial"/>
                <w:lang w:val="en-US"/>
              </w:rPr>
            </w:pPr>
            <w:r w:rsidRPr="00FE3B13">
              <w:rPr>
                <w:rFonts w:ascii="Arial" w:hAnsi="Arial" w:cs="Arial"/>
                <w:lang w:val="en-US"/>
              </w:rPr>
              <w:t>Agree</w:t>
            </w:r>
          </w:p>
        </w:tc>
        <w:tc>
          <w:tcPr>
            <w:tcW w:w="1024" w:type="dxa"/>
          </w:tcPr>
          <w:p w14:paraId="78348026" w14:textId="2998BA07" w:rsidR="0091158C" w:rsidRPr="00FE3B13" w:rsidRDefault="0091158C">
            <w:pPr>
              <w:rPr>
                <w:rFonts w:ascii="Arial" w:hAnsi="Arial" w:cs="Arial"/>
                <w:lang w:val="en-US"/>
              </w:rPr>
            </w:pPr>
            <w:r w:rsidRPr="00FE3B13">
              <w:rPr>
                <w:rFonts w:ascii="Arial" w:hAnsi="Arial" w:cs="Arial"/>
                <w:lang w:val="en-US"/>
              </w:rPr>
              <w:t xml:space="preserve">Strongly </w:t>
            </w:r>
            <w:r w:rsidR="002F65BC" w:rsidRPr="00FE3B13">
              <w:rPr>
                <w:rFonts w:ascii="Arial" w:hAnsi="Arial" w:cs="Arial"/>
                <w:lang w:val="en-US"/>
              </w:rPr>
              <w:t>A</w:t>
            </w:r>
            <w:r w:rsidRPr="00FE3B13">
              <w:rPr>
                <w:rFonts w:ascii="Arial" w:hAnsi="Arial" w:cs="Arial"/>
                <w:lang w:val="en-US"/>
              </w:rPr>
              <w:t>gree</w:t>
            </w:r>
          </w:p>
        </w:tc>
      </w:tr>
      <w:tr w:rsidR="00FE3B13" w:rsidRPr="00314B3F" w14:paraId="77A4CBDF" w14:textId="77777777" w:rsidTr="00FE3B13">
        <w:trPr>
          <w:trHeight w:val="325"/>
        </w:trPr>
        <w:tc>
          <w:tcPr>
            <w:tcW w:w="5382" w:type="dxa"/>
          </w:tcPr>
          <w:p w14:paraId="58A0A3A1" w14:textId="11CD4CCE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</w:rPr>
              <w:t>1. Smoking any cigarettes at all.</w:t>
            </w:r>
          </w:p>
        </w:tc>
        <w:tc>
          <w:tcPr>
            <w:tcW w:w="750" w:type="dxa"/>
          </w:tcPr>
          <w:p w14:paraId="25B24D47" w14:textId="17806ACE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444B64F3" w14:textId="2E3C4C52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64" w:type="dxa"/>
          </w:tcPr>
          <w:p w14:paraId="1B6C950C" w14:textId="50D36510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2F9EADE0" w14:textId="0B754D51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75812CE9" w14:textId="713B2CBE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70A3EB06" w14:textId="77777777" w:rsidTr="00FE3B13">
        <w:trPr>
          <w:trHeight w:val="572"/>
        </w:trPr>
        <w:tc>
          <w:tcPr>
            <w:tcW w:w="5382" w:type="dxa"/>
          </w:tcPr>
          <w:p w14:paraId="082E1324" w14:textId="0C083D4D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</w:rPr>
              <w:t>2. Exposure to another person’s cigarette smoke.</w:t>
            </w:r>
          </w:p>
        </w:tc>
        <w:tc>
          <w:tcPr>
            <w:tcW w:w="750" w:type="dxa"/>
          </w:tcPr>
          <w:p w14:paraId="6AA0F98F" w14:textId="348E1A02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3C92C69B" w14:textId="5A48AE65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64" w:type="dxa"/>
          </w:tcPr>
          <w:p w14:paraId="65D9F21C" w14:textId="58D8F4B2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752A1926" w14:textId="2E23CBB5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6B13C61B" w14:textId="063070A9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4D468717" w14:textId="77777777" w:rsidTr="00FE3B13">
        <w:trPr>
          <w:trHeight w:val="557"/>
        </w:trPr>
        <w:tc>
          <w:tcPr>
            <w:tcW w:w="5382" w:type="dxa"/>
          </w:tcPr>
          <w:p w14:paraId="04C6E19E" w14:textId="072AF13A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3. Drinking more than 1 unit of</w:t>
            </w:r>
          </w:p>
          <w:p w14:paraId="5B7C30B3" w14:textId="33246ADF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alcohol a day.</w:t>
            </w:r>
          </w:p>
        </w:tc>
        <w:tc>
          <w:tcPr>
            <w:tcW w:w="750" w:type="dxa"/>
          </w:tcPr>
          <w:p w14:paraId="4665360B" w14:textId="4A8888E8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33D716DE" w14:textId="315732E8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64" w:type="dxa"/>
          </w:tcPr>
          <w:p w14:paraId="5D951871" w14:textId="1630415C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3BD78011" w14:textId="2E4AA9D5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5558DDEC" w14:textId="0B5EABC9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68EDE4F1" w14:textId="77777777" w:rsidTr="00FE3B13">
        <w:trPr>
          <w:trHeight w:val="572"/>
        </w:trPr>
        <w:tc>
          <w:tcPr>
            <w:tcW w:w="5382" w:type="dxa"/>
          </w:tcPr>
          <w:p w14:paraId="20FEAB26" w14:textId="1724B3D2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4. Eating less than 5 portions of fruit and vegetables a day.</w:t>
            </w:r>
          </w:p>
        </w:tc>
        <w:tc>
          <w:tcPr>
            <w:tcW w:w="750" w:type="dxa"/>
          </w:tcPr>
          <w:p w14:paraId="64F89DAE" w14:textId="72F8FF60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30C603FD" w14:textId="7948BC6E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64" w:type="dxa"/>
          </w:tcPr>
          <w:p w14:paraId="3793CA57" w14:textId="54482117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3BC645BF" w14:textId="01622A5F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406E7792" w14:textId="49F0EDD3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19FF1F3F" w14:textId="77777777" w:rsidTr="00FE3B13">
        <w:trPr>
          <w:trHeight w:val="557"/>
        </w:trPr>
        <w:tc>
          <w:tcPr>
            <w:tcW w:w="5382" w:type="dxa"/>
          </w:tcPr>
          <w:p w14:paraId="0974E7A4" w14:textId="76134BB7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5. Eating red or processed meat once a day or more.</w:t>
            </w:r>
          </w:p>
        </w:tc>
        <w:tc>
          <w:tcPr>
            <w:tcW w:w="750" w:type="dxa"/>
          </w:tcPr>
          <w:p w14:paraId="64E73C3E" w14:textId="5569F092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15FF032C" w14:textId="7671B31B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64" w:type="dxa"/>
          </w:tcPr>
          <w:p w14:paraId="732970FE" w14:textId="6E2A51CF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17E0C174" w14:textId="2E0037C2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246A3850" w14:textId="3AE08D25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4298F635" w14:textId="77777777" w:rsidTr="00FE3B13">
        <w:trPr>
          <w:trHeight w:val="325"/>
        </w:trPr>
        <w:tc>
          <w:tcPr>
            <w:tcW w:w="5382" w:type="dxa"/>
          </w:tcPr>
          <w:p w14:paraId="6B5E609E" w14:textId="5D4C8FCF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6. Being overweight.</w:t>
            </w:r>
          </w:p>
        </w:tc>
        <w:tc>
          <w:tcPr>
            <w:tcW w:w="750" w:type="dxa"/>
          </w:tcPr>
          <w:p w14:paraId="1EAD7819" w14:textId="5C3F040D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7FE523BB" w14:textId="02F1096D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64" w:type="dxa"/>
          </w:tcPr>
          <w:p w14:paraId="1498B62C" w14:textId="689165F6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41916590" w14:textId="5967DEA0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01F22C45" w14:textId="5393A7F2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6108B1CA" w14:textId="77777777" w:rsidTr="00FE3B13">
        <w:trPr>
          <w:trHeight w:val="572"/>
        </w:trPr>
        <w:tc>
          <w:tcPr>
            <w:tcW w:w="5382" w:type="dxa"/>
          </w:tcPr>
          <w:p w14:paraId="10FC9528" w14:textId="1FBF7C24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7. Getting sunburnt more than once</w:t>
            </w:r>
          </w:p>
          <w:p w14:paraId="1E2EE8D3" w14:textId="5D35DA6E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as a child.</w:t>
            </w:r>
          </w:p>
        </w:tc>
        <w:tc>
          <w:tcPr>
            <w:tcW w:w="750" w:type="dxa"/>
          </w:tcPr>
          <w:p w14:paraId="08A6AC31" w14:textId="788B5FF4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7D28767D" w14:textId="74033C63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64" w:type="dxa"/>
          </w:tcPr>
          <w:p w14:paraId="14569D70" w14:textId="2D0180A2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59E28743" w14:textId="00D47A9B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626BEA4F" w14:textId="629ED125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6F22A77E" w14:textId="77777777" w:rsidTr="00FE3B13">
        <w:trPr>
          <w:trHeight w:val="325"/>
        </w:trPr>
        <w:tc>
          <w:tcPr>
            <w:tcW w:w="5382" w:type="dxa"/>
          </w:tcPr>
          <w:p w14:paraId="25996B1A" w14:textId="76098CD1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8. Being over 70 years old.</w:t>
            </w:r>
          </w:p>
        </w:tc>
        <w:tc>
          <w:tcPr>
            <w:tcW w:w="750" w:type="dxa"/>
          </w:tcPr>
          <w:p w14:paraId="09AE7A53" w14:textId="15ED0FCD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05976646" w14:textId="3B309F19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64" w:type="dxa"/>
          </w:tcPr>
          <w:p w14:paraId="1C3B2DAD" w14:textId="2DB0A0C4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2553F9B3" w14:textId="72703943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219F162E" w14:textId="01CA574E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6FAA9B7C" w14:textId="77777777" w:rsidTr="00FE3B13">
        <w:trPr>
          <w:trHeight w:val="325"/>
        </w:trPr>
        <w:tc>
          <w:tcPr>
            <w:tcW w:w="5382" w:type="dxa"/>
          </w:tcPr>
          <w:p w14:paraId="1F80833D" w14:textId="676C2C7A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9. Having a close relative with cancer.</w:t>
            </w:r>
          </w:p>
        </w:tc>
        <w:tc>
          <w:tcPr>
            <w:tcW w:w="750" w:type="dxa"/>
          </w:tcPr>
          <w:p w14:paraId="20377562" w14:textId="4283DE33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0A9EE940" w14:textId="535459AC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64" w:type="dxa"/>
          </w:tcPr>
          <w:p w14:paraId="0D66FC04" w14:textId="6C1457D7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42DEEF08" w14:textId="5651BEF1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7D84EDFA" w14:textId="4A83FD2A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49C54B68" w14:textId="77777777" w:rsidTr="00FE3B13">
        <w:trPr>
          <w:trHeight w:val="557"/>
        </w:trPr>
        <w:tc>
          <w:tcPr>
            <w:tcW w:w="5382" w:type="dxa"/>
          </w:tcPr>
          <w:p w14:paraId="3B4FAE7C" w14:textId="2D15BE5D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10. Infection with HPV (Human</w:t>
            </w:r>
          </w:p>
          <w:p w14:paraId="7F1BD410" w14:textId="744F0CCC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Papillomavirus).</w:t>
            </w:r>
          </w:p>
        </w:tc>
        <w:tc>
          <w:tcPr>
            <w:tcW w:w="750" w:type="dxa"/>
          </w:tcPr>
          <w:p w14:paraId="69A358EE" w14:textId="57F0233E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3A978AB0" w14:textId="66010249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64" w:type="dxa"/>
          </w:tcPr>
          <w:p w14:paraId="62B04ED0" w14:textId="637ACEBC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20CC6957" w14:textId="191715D2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5CF1F809" w14:textId="44940615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7F8BAE64" w14:textId="77777777" w:rsidTr="00E36EF8">
        <w:trPr>
          <w:trHeight w:val="574"/>
        </w:trPr>
        <w:tc>
          <w:tcPr>
            <w:tcW w:w="5382" w:type="dxa"/>
          </w:tcPr>
          <w:p w14:paraId="37CA136B" w14:textId="68A533D8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11. Doing less than 30 mins of</w:t>
            </w:r>
          </w:p>
          <w:p w14:paraId="30EAC254" w14:textId="0E82F0DA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moderate physical activity 5 times</w:t>
            </w:r>
            <w:r w:rsidR="00E36EF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a week.</w:t>
            </w:r>
          </w:p>
        </w:tc>
        <w:tc>
          <w:tcPr>
            <w:tcW w:w="750" w:type="dxa"/>
          </w:tcPr>
          <w:p w14:paraId="392DD96C" w14:textId="3284DDC3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2EFAD3F6" w14:textId="4FC18C73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78D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64" w:type="dxa"/>
          </w:tcPr>
          <w:p w14:paraId="67A24208" w14:textId="7959F768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56CC198D" w14:textId="25ACCCD7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6EFD1E98" w14:textId="7DBA2B97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051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bookmarkEnd w:id="0"/>
    </w:tbl>
    <w:p w14:paraId="0CC03728" w14:textId="29AAB47D" w:rsidR="0091158C" w:rsidRPr="00314B3F" w:rsidRDefault="0091158C">
      <w:pPr>
        <w:rPr>
          <w:rFonts w:ascii="Arial" w:hAnsi="Arial" w:cs="Arial"/>
          <w:sz w:val="24"/>
          <w:szCs w:val="24"/>
          <w:lang w:val="en-US"/>
        </w:rPr>
      </w:pPr>
    </w:p>
    <w:p w14:paraId="50495FF7" w14:textId="7DB59ADE" w:rsidR="0091158C" w:rsidRPr="00E36EF8" w:rsidRDefault="002E3488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E36EF8">
        <w:rPr>
          <w:rFonts w:ascii="Arial" w:hAnsi="Arial" w:cs="Arial"/>
          <w:i/>
          <w:iCs/>
          <w:sz w:val="24"/>
          <w:szCs w:val="24"/>
          <w:lang w:val="en-US"/>
        </w:rPr>
        <w:t xml:space="preserve">Please </w:t>
      </w:r>
      <w:r w:rsidR="0091158C" w:rsidRPr="00E36EF8">
        <w:rPr>
          <w:rFonts w:ascii="Arial" w:hAnsi="Arial" w:cs="Arial"/>
          <w:i/>
          <w:iCs/>
          <w:sz w:val="24"/>
          <w:szCs w:val="24"/>
          <w:lang w:val="en-US"/>
        </w:rPr>
        <w:t xml:space="preserve">indicate whether you think any of the following cause cancer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003"/>
        <w:gridCol w:w="1097"/>
        <w:gridCol w:w="1106"/>
        <w:gridCol w:w="644"/>
        <w:gridCol w:w="804"/>
        <w:gridCol w:w="1122"/>
      </w:tblGrid>
      <w:tr w:rsidR="00314B3F" w:rsidRPr="00314B3F" w14:paraId="79F820C7" w14:textId="77777777" w:rsidTr="00E36EF8">
        <w:tc>
          <w:tcPr>
            <w:tcW w:w="5240" w:type="dxa"/>
          </w:tcPr>
          <w:p w14:paraId="2CBFD326" w14:textId="537A085F" w:rsidR="0091158C" w:rsidRPr="00314B3F" w:rsidRDefault="0091158C" w:rsidP="00D256A0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bookmarkStart w:id="1" w:name="_Hlk86518695"/>
          </w:p>
        </w:tc>
        <w:tc>
          <w:tcPr>
            <w:tcW w:w="851" w:type="dxa"/>
          </w:tcPr>
          <w:p w14:paraId="561436B0" w14:textId="2FD895A7" w:rsidR="0091158C" w:rsidRPr="00FE3B13" w:rsidRDefault="0091158C" w:rsidP="008D104E">
            <w:pPr>
              <w:jc w:val="center"/>
              <w:rPr>
                <w:rFonts w:ascii="Arial" w:hAnsi="Arial" w:cs="Arial"/>
                <w:lang w:val="en-US"/>
              </w:rPr>
            </w:pPr>
            <w:r w:rsidRPr="00FE3B13">
              <w:rPr>
                <w:rFonts w:ascii="Arial" w:hAnsi="Arial" w:cs="Arial"/>
                <w:lang w:val="en-US"/>
              </w:rPr>
              <w:t xml:space="preserve">Strongly </w:t>
            </w:r>
            <w:r w:rsidR="002F65BC" w:rsidRPr="00FE3B13">
              <w:rPr>
                <w:rFonts w:ascii="Arial" w:hAnsi="Arial" w:cs="Arial"/>
                <w:lang w:val="en-US"/>
              </w:rPr>
              <w:t>D</w:t>
            </w:r>
            <w:r w:rsidRPr="00FE3B13">
              <w:rPr>
                <w:rFonts w:ascii="Arial" w:hAnsi="Arial" w:cs="Arial"/>
                <w:lang w:val="en-US"/>
              </w:rPr>
              <w:t>isagree</w:t>
            </w:r>
          </w:p>
        </w:tc>
        <w:tc>
          <w:tcPr>
            <w:tcW w:w="1107" w:type="dxa"/>
          </w:tcPr>
          <w:p w14:paraId="6082EEA1" w14:textId="77777777" w:rsidR="0091158C" w:rsidRPr="00FE3B13" w:rsidRDefault="0091158C" w:rsidP="008D104E">
            <w:pPr>
              <w:jc w:val="center"/>
              <w:rPr>
                <w:rFonts w:ascii="Arial" w:hAnsi="Arial" w:cs="Arial"/>
                <w:lang w:val="en-US"/>
              </w:rPr>
            </w:pPr>
            <w:r w:rsidRPr="00FE3B13">
              <w:rPr>
                <w:rFonts w:ascii="Arial" w:hAnsi="Arial" w:cs="Arial"/>
                <w:lang w:val="en-US"/>
              </w:rPr>
              <w:t>Disagree</w:t>
            </w:r>
          </w:p>
        </w:tc>
        <w:tc>
          <w:tcPr>
            <w:tcW w:w="644" w:type="dxa"/>
          </w:tcPr>
          <w:p w14:paraId="1A097786" w14:textId="77777777" w:rsidR="0091158C" w:rsidRPr="00FE3B13" w:rsidRDefault="0091158C" w:rsidP="008D104E">
            <w:pPr>
              <w:jc w:val="center"/>
              <w:rPr>
                <w:rFonts w:ascii="Arial" w:hAnsi="Arial" w:cs="Arial"/>
                <w:lang w:val="en-US"/>
              </w:rPr>
            </w:pPr>
            <w:r w:rsidRPr="00FE3B13">
              <w:rPr>
                <w:rFonts w:ascii="Arial" w:hAnsi="Arial" w:cs="Arial"/>
                <w:lang w:val="en-US"/>
              </w:rPr>
              <w:t>Not sure</w:t>
            </w:r>
          </w:p>
        </w:tc>
        <w:tc>
          <w:tcPr>
            <w:tcW w:w="804" w:type="dxa"/>
          </w:tcPr>
          <w:p w14:paraId="783B0BC5" w14:textId="77777777" w:rsidR="0091158C" w:rsidRPr="00FE3B13" w:rsidRDefault="0091158C" w:rsidP="008D104E">
            <w:pPr>
              <w:jc w:val="center"/>
              <w:rPr>
                <w:rFonts w:ascii="Arial" w:hAnsi="Arial" w:cs="Arial"/>
                <w:lang w:val="en-US"/>
              </w:rPr>
            </w:pPr>
            <w:r w:rsidRPr="00FE3B13">
              <w:rPr>
                <w:rFonts w:ascii="Arial" w:hAnsi="Arial" w:cs="Arial"/>
                <w:lang w:val="en-US"/>
              </w:rPr>
              <w:t>Agree</w:t>
            </w:r>
          </w:p>
        </w:tc>
        <w:tc>
          <w:tcPr>
            <w:tcW w:w="1130" w:type="dxa"/>
          </w:tcPr>
          <w:p w14:paraId="0C3F7856" w14:textId="24E0354B" w:rsidR="0091158C" w:rsidRPr="00FE3B13" w:rsidRDefault="0091158C" w:rsidP="008D104E">
            <w:pPr>
              <w:jc w:val="center"/>
              <w:rPr>
                <w:rFonts w:ascii="Arial" w:hAnsi="Arial" w:cs="Arial"/>
                <w:lang w:val="en-US"/>
              </w:rPr>
            </w:pPr>
            <w:r w:rsidRPr="00FE3B13">
              <w:rPr>
                <w:rFonts w:ascii="Arial" w:hAnsi="Arial" w:cs="Arial"/>
                <w:lang w:val="en-US"/>
              </w:rPr>
              <w:t xml:space="preserve">Strongly </w:t>
            </w:r>
            <w:r w:rsidR="00314B3F" w:rsidRPr="00FE3B13">
              <w:rPr>
                <w:rFonts w:ascii="Arial" w:hAnsi="Arial" w:cs="Arial"/>
                <w:lang w:val="en-US"/>
              </w:rPr>
              <w:t>A</w:t>
            </w:r>
            <w:r w:rsidRPr="00FE3B13">
              <w:rPr>
                <w:rFonts w:ascii="Arial" w:hAnsi="Arial" w:cs="Arial"/>
                <w:lang w:val="en-US"/>
              </w:rPr>
              <w:t>gree</w:t>
            </w:r>
          </w:p>
        </w:tc>
      </w:tr>
      <w:tr w:rsidR="00314B3F" w:rsidRPr="00314B3F" w14:paraId="3C5326CE" w14:textId="77777777" w:rsidTr="00E36EF8">
        <w:tc>
          <w:tcPr>
            <w:tcW w:w="5240" w:type="dxa"/>
          </w:tcPr>
          <w:p w14:paraId="3F0E7292" w14:textId="10E78305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1. Exposure to electromagnetic frequencies (</w:t>
            </w:r>
            <w:proofErr w:type="gramStart"/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e.g.</w:t>
            </w:r>
            <w:proofErr w:type="gramEnd"/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 xml:space="preserve"> TV/radio and Wi-Fi).</w:t>
            </w:r>
          </w:p>
        </w:tc>
        <w:tc>
          <w:tcPr>
            <w:tcW w:w="851" w:type="dxa"/>
          </w:tcPr>
          <w:p w14:paraId="284E23AE" w14:textId="56C554CA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7" w:type="dxa"/>
          </w:tcPr>
          <w:p w14:paraId="58BB9F7A" w14:textId="395C929A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30E20049" w14:textId="62CEB258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6931B8C0" w14:textId="7C06425A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0" w:type="dxa"/>
          </w:tcPr>
          <w:p w14:paraId="33897B7D" w14:textId="561C72F1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314B3F" w:rsidRPr="00314B3F" w14:paraId="23C40FE1" w14:textId="77777777" w:rsidTr="00E36EF8">
        <w:tc>
          <w:tcPr>
            <w:tcW w:w="5240" w:type="dxa"/>
          </w:tcPr>
          <w:p w14:paraId="5D046FBF" w14:textId="1C9A18E8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2. Eating food containing additives.</w:t>
            </w:r>
          </w:p>
        </w:tc>
        <w:tc>
          <w:tcPr>
            <w:tcW w:w="851" w:type="dxa"/>
          </w:tcPr>
          <w:p w14:paraId="0E3FD419" w14:textId="6B52BDE5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7" w:type="dxa"/>
          </w:tcPr>
          <w:p w14:paraId="41B8712A" w14:textId="2F70EA00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5BDA26EE" w14:textId="2E9CBE26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5B146E06" w14:textId="172C8297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0" w:type="dxa"/>
          </w:tcPr>
          <w:p w14:paraId="39CDB5CB" w14:textId="1C726A9C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314B3F" w:rsidRPr="00314B3F" w14:paraId="1306C7B2" w14:textId="77777777" w:rsidTr="00E36EF8">
        <w:tc>
          <w:tcPr>
            <w:tcW w:w="5240" w:type="dxa"/>
          </w:tcPr>
          <w:p w14:paraId="659FC116" w14:textId="5EBA37B3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3. Living near power lines.</w:t>
            </w:r>
          </w:p>
        </w:tc>
        <w:tc>
          <w:tcPr>
            <w:tcW w:w="851" w:type="dxa"/>
          </w:tcPr>
          <w:p w14:paraId="3CBF65AC" w14:textId="604BE556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7" w:type="dxa"/>
          </w:tcPr>
          <w:p w14:paraId="15AC5AEB" w14:textId="19CDC37D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10289E46" w14:textId="4E378C06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014CA00D" w14:textId="219A9321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0" w:type="dxa"/>
          </w:tcPr>
          <w:p w14:paraId="73A4C42C" w14:textId="6C709B17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314B3F" w:rsidRPr="00314B3F" w14:paraId="194ACF96" w14:textId="77777777" w:rsidTr="00E36EF8">
        <w:tc>
          <w:tcPr>
            <w:tcW w:w="5240" w:type="dxa"/>
          </w:tcPr>
          <w:p w14:paraId="3BF70914" w14:textId="28F7A971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4. Feeling stressed.</w:t>
            </w:r>
          </w:p>
        </w:tc>
        <w:tc>
          <w:tcPr>
            <w:tcW w:w="851" w:type="dxa"/>
          </w:tcPr>
          <w:p w14:paraId="0F24096E" w14:textId="5AAA0ADA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7" w:type="dxa"/>
          </w:tcPr>
          <w:p w14:paraId="748A672C" w14:textId="05D162D0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7CA4F53F" w14:textId="4403A250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5F61723D" w14:textId="420B1C46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0" w:type="dxa"/>
          </w:tcPr>
          <w:p w14:paraId="38686DD8" w14:textId="36FAB8F1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314B3F" w:rsidRPr="00314B3F" w14:paraId="1D8AA5E9" w14:textId="77777777" w:rsidTr="00E36EF8">
        <w:tc>
          <w:tcPr>
            <w:tcW w:w="5240" w:type="dxa"/>
          </w:tcPr>
          <w:p w14:paraId="3AB7B36B" w14:textId="402C1E9B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5. Eating food containing artificial sweeteners.</w:t>
            </w:r>
          </w:p>
        </w:tc>
        <w:tc>
          <w:tcPr>
            <w:tcW w:w="851" w:type="dxa"/>
          </w:tcPr>
          <w:p w14:paraId="346AD57B" w14:textId="486F3BA4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7" w:type="dxa"/>
          </w:tcPr>
          <w:p w14:paraId="018C9FB6" w14:textId="4CC87537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0AD7BC4C" w14:textId="5A76B2A0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115F656A" w14:textId="3F48879D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0" w:type="dxa"/>
          </w:tcPr>
          <w:p w14:paraId="13C23C29" w14:textId="4B95CB7E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314B3F" w:rsidRPr="00314B3F" w14:paraId="3B9ABECF" w14:textId="77777777" w:rsidTr="00E36EF8">
        <w:tc>
          <w:tcPr>
            <w:tcW w:w="5240" w:type="dxa"/>
          </w:tcPr>
          <w:p w14:paraId="6B0B8F88" w14:textId="779EEFE1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6. Using cleaning products.</w:t>
            </w:r>
          </w:p>
        </w:tc>
        <w:tc>
          <w:tcPr>
            <w:tcW w:w="851" w:type="dxa"/>
          </w:tcPr>
          <w:p w14:paraId="358E3939" w14:textId="6E4FD260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7" w:type="dxa"/>
          </w:tcPr>
          <w:p w14:paraId="2C3615A7" w14:textId="4145ACE7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31E96842" w14:textId="16AF7C9E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6251757B" w14:textId="5C87783C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0" w:type="dxa"/>
          </w:tcPr>
          <w:p w14:paraId="6A14D0CA" w14:textId="4CAC87B9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314B3F" w:rsidRPr="00314B3F" w14:paraId="0B76C539" w14:textId="77777777" w:rsidTr="00E36EF8">
        <w:tc>
          <w:tcPr>
            <w:tcW w:w="5240" w:type="dxa"/>
          </w:tcPr>
          <w:p w14:paraId="47623EE3" w14:textId="27658732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7. Eating genetically modified food.</w:t>
            </w:r>
          </w:p>
        </w:tc>
        <w:tc>
          <w:tcPr>
            <w:tcW w:w="851" w:type="dxa"/>
          </w:tcPr>
          <w:p w14:paraId="1F1359E4" w14:textId="074697E0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7" w:type="dxa"/>
          </w:tcPr>
          <w:p w14:paraId="446C47FC" w14:textId="2906DF4E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09126551" w14:textId="654C80BA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21C594F1" w14:textId="541C8CB5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0" w:type="dxa"/>
          </w:tcPr>
          <w:p w14:paraId="33EFA417" w14:textId="11DFB414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314B3F" w:rsidRPr="00314B3F" w14:paraId="751B3D14" w14:textId="77777777" w:rsidTr="00E36EF8">
        <w:tc>
          <w:tcPr>
            <w:tcW w:w="5240" w:type="dxa"/>
          </w:tcPr>
          <w:p w14:paraId="6678DE64" w14:textId="7D0057C3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8. Using mobile phones.</w:t>
            </w:r>
          </w:p>
        </w:tc>
        <w:tc>
          <w:tcPr>
            <w:tcW w:w="851" w:type="dxa"/>
          </w:tcPr>
          <w:p w14:paraId="45F8957E" w14:textId="3A3D2E8A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7" w:type="dxa"/>
          </w:tcPr>
          <w:p w14:paraId="6C8BE394" w14:textId="07B16E75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4DA698AE" w14:textId="42F35CC7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0B3C250E" w14:textId="664EDFB5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0" w:type="dxa"/>
          </w:tcPr>
          <w:p w14:paraId="1D663566" w14:textId="4E0C1E02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314B3F" w:rsidRPr="00314B3F" w14:paraId="15118DEB" w14:textId="77777777" w:rsidTr="00E36EF8">
        <w:tc>
          <w:tcPr>
            <w:tcW w:w="5240" w:type="dxa"/>
          </w:tcPr>
          <w:p w14:paraId="31031CDB" w14:textId="1133C270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9. Using aerosol containers.</w:t>
            </w:r>
          </w:p>
        </w:tc>
        <w:tc>
          <w:tcPr>
            <w:tcW w:w="851" w:type="dxa"/>
          </w:tcPr>
          <w:p w14:paraId="5F76C94F" w14:textId="582F2685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7" w:type="dxa"/>
          </w:tcPr>
          <w:p w14:paraId="6B15CE0A" w14:textId="3CE73E0B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3E8E3684" w14:textId="0D3B05C7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70CE3A8B" w14:textId="7AE9086E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0" w:type="dxa"/>
          </w:tcPr>
          <w:p w14:paraId="32A8E979" w14:textId="41E81C27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314B3F" w:rsidRPr="00314B3F" w14:paraId="2D46CFAB" w14:textId="77777777" w:rsidTr="00E36EF8">
        <w:tc>
          <w:tcPr>
            <w:tcW w:w="5240" w:type="dxa"/>
          </w:tcPr>
          <w:p w14:paraId="4B462C99" w14:textId="24CD0108" w:rsidR="00314B3F" w:rsidRPr="00314B3F" w:rsidRDefault="00314B3F" w:rsidP="00314B3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10. Physical trauma, for example a punch or squeeze.</w:t>
            </w:r>
          </w:p>
        </w:tc>
        <w:tc>
          <w:tcPr>
            <w:tcW w:w="851" w:type="dxa"/>
          </w:tcPr>
          <w:p w14:paraId="5E29CC7C" w14:textId="23E5939C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7" w:type="dxa"/>
          </w:tcPr>
          <w:p w14:paraId="0496A843" w14:textId="0E44070A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22C1C571" w14:textId="2C5961B6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7EC0553E" w14:textId="58F55075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0" w:type="dxa"/>
          </w:tcPr>
          <w:p w14:paraId="33931985" w14:textId="008CCD74" w:rsidR="00314B3F" w:rsidRPr="00314B3F" w:rsidRDefault="00314B3F" w:rsidP="00314B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5F1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73D52300" w14:textId="77777777" w:rsidTr="00E36EF8">
        <w:tc>
          <w:tcPr>
            <w:tcW w:w="5240" w:type="dxa"/>
          </w:tcPr>
          <w:p w14:paraId="6BA668E2" w14:textId="4BA3F434" w:rsidR="00FE3B13" w:rsidRPr="00314B3F" w:rsidRDefault="00FE3B13" w:rsidP="00FE3B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11. Using microwave ovens.</w:t>
            </w:r>
          </w:p>
        </w:tc>
        <w:tc>
          <w:tcPr>
            <w:tcW w:w="851" w:type="dxa"/>
          </w:tcPr>
          <w:p w14:paraId="6A1285EF" w14:textId="24BD92A2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B3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7" w:type="dxa"/>
          </w:tcPr>
          <w:p w14:paraId="63A907F3" w14:textId="32D81E93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B3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66A2E538" w14:textId="7C79AFAC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B3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12407D6C" w14:textId="5A228058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B3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0" w:type="dxa"/>
          </w:tcPr>
          <w:p w14:paraId="4F18572C" w14:textId="10A723B1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B3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28CBCEC5" w14:textId="77777777" w:rsidTr="00E36EF8">
        <w:tc>
          <w:tcPr>
            <w:tcW w:w="5240" w:type="dxa"/>
          </w:tcPr>
          <w:p w14:paraId="52ACA60B" w14:textId="6BDC582A" w:rsidR="00FE3B13" w:rsidRPr="00314B3F" w:rsidRDefault="00FE3B13" w:rsidP="00FE3B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12. Drinking from plastic bottles.</w:t>
            </w:r>
          </w:p>
        </w:tc>
        <w:tc>
          <w:tcPr>
            <w:tcW w:w="851" w:type="dxa"/>
          </w:tcPr>
          <w:p w14:paraId="446AD554" w14:textId="17AF157D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B3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7" w:type="dxa"/>
          </w:tcPr>
          <w:p w14:paraId="5186CF7B" w14:textId="2819AFCA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B3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3BD284F7" w14:textId="63554AC6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B3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04" w:type="dxa"/>
          </w:tcPr>
          <w:p w14:paraId="1643C50F" w14:textId="78A297D1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B3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0" w:type="dxa"/>
          </w:tcPr>
          <w:p w14:paraId="40EB954F" w14:textId="7710ED07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B3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bookmarkEnd w:id="1"/>
    </w:tbl>
    <w:p w14:paraId="7AB53CB9" w14:textId="14CE824E" w:rsidR="0091158C" w:rsidRPr="00314B3F" w:rsidRDefault="0091158C">
      <w:pPr>
        <w:rPr>
          <w:rFonts w:ascii="Arial" w:hAnsi="Arial" w:cs="Arial"/>
          <w:sz w:val="24"/>
          <w:szCs w:val="24"/>
          <w:lang w:val="en-US"/>
        </w:rPr>
      </w:pPr>
    </w:p>
    <w:p w14:paraId="51699651" w14:textId="4EA9EC2D" w:rsidR="00127C9E" w:rsidRPr="00314B3F" w:rsidRDefault="008D6AA4">
      <w:p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 xml:space="preserve">This is a picture of 100 people, </w:t>
      </w:r>
      <w:r w:rsidR="003D23F3" w:rsidRPr="00314B3F">
        <w:rPr>
          <w:rFonts w:ascii="Arial" w:hAnsi="Arial" w:cs="Arial"/>
          <w:sz w:val="24"/>
          <w:szCs w:val="24"/>
          <w:lang w:val="en-US"/>
        </w:rPr>
        <w:t>out</w:t>
      </w:r>
      <w:r w:rsidRPr="00314B3F">
        <w:rPr>
          <w:rFonts w:ascii="Arial" w:hAnsi="Arial" w:cs="Arial"/>
          <w:sz w:val="24"/>
          <w:szCs w:val="24"/>
          <w:lang w:val="en-US"/>
        </w:rPr>
        <w:t xml:space="preserve"> of 100 people, how many do you think will develop cancer at some point in their life?</w:t>
      </w:r>
    </w:p>
    <w:p w14:paraId="5DF44890" w14:textId="0FAEC79C" w:rsidR="008D6AA4" w:rsidRPr="00314B3F" w:rsidRDefault="002E153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Please write your answer here: ______________</w:t>
      </w:r>
    </w:p>
    <w:p w14:paraId="6D43F524" w14:textId="14EAA916" w:rsidR="008D6AA4" w:rsidRPr="00314B3F" w:rsidRDefault="008D6AA4" w:rsidP="008D6AA4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9656AEA" wp14:editId="1C12E527">
            <wp:extent cx="3457575" cy="2766060"/>
            <wp:effectExtent l="0" t="0" r="9525" b="0"/>
            <wp:docPr id="1" name="Picture 1" descr="A black and white drawing of a group of peop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ack and white drawing of a group of people&#10;&#10;Description automatically generated with low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57575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3422F" w14:textId="1BEDCF61" w:rsidR="007D6B85" w:rsidRPr="00314B3F" w:rsidRDefault="007D6B85">
      <w:pPr>
        <w:rPr>
          <w:rFonts w:ascii="Arial" w:hAnsi="Arial" w:cs="Arial"/>
          <w:sz w:val="24"/>
          <w:szCs w:val="24"/>
          <w:lang w:val="en-US"/>
        </w:rPr>
      </w:pPr>
    </w:p>
    <w:p w14:paraId="0D397749" w14:textId="5DC80994" w:rsidR="008D6AA4" w:rsidRDefault="008D6AA4">
      <w:pPr>
        <w:rPr>
          <w:rFonts w:ascii="Arial" w:hAnsi="Arial" w:cs="Arial"/>
          <w:sz w:val="24"/>
          <w:szCs w:val="24"/>
          <w:lang w:val="en-US"/>
        </w:rPr>
      </w:pPr>
    </w:p>
    <w:p w14:paraId="5E2462C8" w14:textId="40B98EA6" w:rsidR="00E36EF8" w:rsidRDefault="00E36EF8">
      <w:pPr>
        <w:rPr>
          <w:rFonts w:ascii="Arial" w:hAnsi="Arial" w:cs="Arial"/>
          <w:sz w:val="24"/>
          <w:szCs w:val="24"/>
          <w:lang w:val="en-US"/>
        </w:rPr>
      </w:pPr>
    </w:p>
    <w:p w14:paraId="29A23B77" w14:textId="4FD010CE" w:rsidR="00E36EF8" w:rsidRDefault="00E36EF8">
      <w:pPr>
        <w:rPr>
          <w:rFonts w:ascii="Arial" w:hAnsi="Arial" w:cs="Arial"/>
          <w:sz w:val="24"/>
          <w:szCs w:val="24"/>
          <w:lang w:val="en-US"/>
        </w:rPr>
      </w:pPr>
    </w:p>
    <w:p w14:paraId="7C21A119" w14:textId="312E3C5C" w:rsidR="00E36EF8" w:rsidRDefault="00E36EF8">
      <w:pPr>
        <w:rPr>
          <w:rFonts w:ascii="Arial" w:hAnsi="Arial" w:cs="Arial"/>
          <w:sz w:val="24"/>
          <w:szCs w:val="24"/>
          <w:lang w:val="en-US"/>
        </w:rPr>
      </w:pPr>
    </w:p>
    <w:p w14:paraId="55CE6E10" w14:textId="6B613114" w:rsidR="00E36EF8" w:rsidRDefault="00E36EF8">
      <w:pPr>
        <w:rPr>
          <w:rFonts w:ascii="Arial" w:hAnsi="Arial" w:cs="Arial"/>
          <w:sz w:val="24"/>
          <w:szCs w:val="24"/>
          <w:lang w:val="en-US"/>
        </w:rPr>
      </w:pPr>
    </w:p>
    <w:p w14:paraId="0AA4C13B" w14:textId="6D95BCBD" w:rsidR="00E36EF8" w:rsidRDefault="00E36EF8">
      <w:pPr>
        <w:rPr>
          <w:rFonts w:ascii="Arial" w:hAnsi="Arial" w:cs="Arial"/>
          <w:sz w:val="24"/>
          <w:szCs w:val="24"/>
          <w:lang w:val="en-US"/>
        </w:rPr>
      </w:pPr>
    </w:p>
    <w:p w14:paraId="2476835E" w14:textId="719A656B" w:rsidR="00E36EF8" w:rsidRDefault="00E36EF8">
      <w:pPr>
        <w:rPr>
          <w:rFonts w:ascii="Arial" w:hAnsi="Arial" w:cs="Arial"/>
          <w:sz w:val="24"/>
          <w:szCs w:val="24"/>
          <w:lang w:val="en-US"/>
        </w:rPr>
      </w:pPr>
    </w:p>
    <w:p w14:paraId="4B31A385" w14:textId="4A5B03A7" w:rsidR="00E36EF8" w:rsidRDefault="00E36EF8">
      <w:pPr>
        <w:rPr>
          <w:rFonts w:ascii="Arial" w:hAnsi="Arial" w:cs="Arial"/>
          <w:sz w:val="24"/>
          <w:szCs w:val="24"/>
          <w:lang w:val="en-US"/>
        </w:rPr>
      </w:pPr>
    </w:p>
    <w:p w14:paraId="20A7EB72" w14:textId="65003CB8" w:rsidR="00E36EF8" w:rsidRDefault="00E36EF8">
      <w:pPr>
        <w:rPr>
          <w:rFonts w:ascii="Arial" w:hAnsi="Arial" w:cs="Arial"/>
          <w:sz w:val="24"/>
          <w:szCs w:val="24"/>
          <w:lang w:val="en-US"/>
        </w:rPr>
      </w:pPr>
    </w:p>
    <w:p w14:paraId="5526438C" w14:textId="37FA307F" w:rsidR="00E36EF8" w:rsidRDefault="00E36EF8">
      <w:pPr>
        <w:rPr>
          <w:rFonts w:ascii="Arial" w:hAnsi="Arial" w:cs="Arial"/>
          <w:sz w:val="24"/>
          <w:szCs w:val="24"/>
          <w:lang w:val="en-US"/>
        </w:rPr>
      </w:pPr>
    </w:p>
    <w:p w14:paraId="14233B6D" w14:textId="26AB7C6C" w:rsidR="00E36EF8" w:rsidRDefault="00E36EF8">
      <w:pPr>
        <w:rPr>
          <w:rFonts w:ascii="Arial" w:hAnsi="Arial" w:cs="Arial"/>
          <w:sz w:val="24"/>
          <w:szCs w:val="24"/>
          <w:lang w:val="en-US"/>
        </w:rPr>
      </w:pPr>
    </w:p>
    <w:p w14:paraId="1BD0FB13" w14:textId="3B3CD873" w:rsidR="00E36EF8" w:rsidRDefault="00E36EF8">
      <w:pPr>
        <w:rPr>
          <w:rFonts w:ascii="Arial" w:hAnsi="Arial" w:cs="Arial"/>
          <w:sz w:val="24"/>
          <w:szCs w:val="24"/>
          <w:lang w:val="en-US"/>
        </w:rPr>
      </w:pPr>
    </w:p>
    <w:p w14:paraId="284897BC" w14:textId="03F1C69E" w:rsidR="00E36EF8" w:rsidRDefault="00E36EF8">
      <w:pPr>
        <w:rPr>
          <w:rFonts w:ascii="Arial" w:hAnsi="Arial" w:cs="Arial"/>
          <w:sz w:val="24"/>
          <w:szCs w:val="24"/>
          <w:lang w:val="en-US"/>
        </w:rPr>
      </w:pPr>
    </w:p>
    <w:p w14:paraId="6D5D3B2A" w14:textId="2CB3BB10" w:rsidR="00E36EF8" w:rsidRDefault="00E36EF8">
      <w:pPr>
        <w:rPr>
          <w:rFonts w:ascii="Arial" w:hAnsi="Arial" w:cs="Arial"/>
          <w:sz w:val="24"/>
          <w:szCs w:val="24"/>
          <w:lang w:val="en-US"/>
        </w:rPr>
      </w:pPr>
    </w:p>
    <w:p w14:paraId="03BE3222" w14:textId="1D2EAA2A" w:rsidR="007D6B85" w:rsidRPr="00314B3F" w:rsidRDefault="007D6B85" w:rsidP="00E36EF8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314B3F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ection 2</w:t>
      </w:r>
      <w:r w:rsidR="005B0847" w:rsidRPr="00314B3F">
        <w:rPr>
          <w:rFonts w:ascii="Arial" w:hAnsi="Arial" w:cs="Arial"/>
          <w:b/>
          <w:bCs/>
          <w:sz w:val="24"/>
          <w:szCs w:val="24"/>
          <w:lang w:val="en-US"/>
        </w:rPr>
        <w:t xml:space="preserve"> –</w:t>
      </w:r>
      <w:r w:rsidR="008D104E" w:rsidRPr="00314B3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351B17" w:rsidRPr="00314B3F">
        <w:rPr>
          <w:rFonts w:ascii="Arial" w:hAnsi="Arial" w:cs="Arial"/>
          <w:b/>
          <w:bCs/>
          <w:sz w:val="24"/>
          <w:szCs w:val="24"/>
          <w:lang w:val="en-US"/>
        </w:rPr>
        <w:t>Attitude and treatment</w:t>
      </w:r>
    </w:p>
    <w:p w14:paraId="4D9BB130" w14:textId="77777777" w:rsidR="001115C4" w:rsidRPr="00314B3F" w:rsidRDefault="001115C4" w:rsidP="001115C4">
      <w:p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Please indicate your agreement with the following statements</w:t>
      </w:r>
    </w:p>
    <w:p w14:paraId="5C6D9C22" w14:textId="3060F4D8" w:rsidR="001115C4" w:rsidRPr="00314B3F" w:rsidRDefault="001115C4" w:rsidP="00CA6DA7">
      <w:p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When I think of cancer, I automatically think of death</w:t>
      </w:r>
      <w:r w:rsidR="00CA6DA7" w:rsidRPr="00314B3F">
        <w:rPr>
          <w:rFonts w:ascii="Arial" w:hAnsi="Arial" w:cs="Arial"/>
          <w:sz w:val="24"/>
          <w:szCs w:val="24"/>
          <w:lang w:val="en-US"/>
        </w:rPr>
        <w:t>.</w:t>
      </w:r>
    </w:p>
    <w:p w14:paraId="5305445D" w14:textId="4BE7B2C6" w:rsidR="00CA6DA7" w:rsidRPr="00314B3F" w:rsidRDefault="00CA6DA7" w:rsidP="00CA6DA7">
      <w:pPr>
        <w:pStyle w:val="ListParagraph"/>
        <w:numPr>
          <w:ilvl w:val="0"/>
          <w:numId w:val="7"/>
        </w:num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Disagree</w:t>
      </w:r>
    </w:p>
    <w:p w14:paraId="12C23936" w14:textId="7571C898" w:rsidR="00CA6DA7" w:rsidRPr="00314B3F" w:rsidRDefault="00CA6DA7" w:rsidP="00CA6DA7">
      <w:pPr>
        <w:pStyle w:val="ListParagraph"/>
        <w:numPr>
          <w:ilvl w:val="0"/>
          <w:numId w:val="7"/>
        </w:num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Agree</w:t>
      </w:r>
    </w:p>
    <w:p w14:paraId="740BB4F7" w14:textId="6F823B15" w:rsidR="001115C4" w:rsidRPr="00314B3F" w:rsidRDefault="001115C4" w:rsidP="00CA6DA7">
      <w:p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I think cancer can be treated</w:t>
      </w:r>
      <w:r w:rsidR="00CA6DA7" w:rsidRPr="00314B3F">
        <w:rPr>
          <w:rFonts w:ascii="Arial" w:hAnsi="Arial" w:cs="Arial"/>
          <w:sz w:val="24"/>
          <w:szCs w:val="24"/>
          <w:lang w:val="en-US"/>
        </w:rPr>
        <w:t>.</w:t>
      </w:r>
    </w:p>
    <w:p w14:paraId="3ADB492A" w14:textId="5E05BB53" w:rsidR="00CA6DA7" w:rsidRPr="00314B3F" w:rsidRDefault="00CA6DA7" w:rsidP="00CA6DA7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No</w:t>
      </w:r>
    </w:p>
    <w:p w14:paraId="1CF054B8" w14:textId="390AB396" w:rsidR="00CA6DA7" w:rsidRPr="00314B3F" w:rsidRDefault="00CA6DA7" w:rsidP="00CA6DA7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Yes</w:t>
      </w:r>
    </w:p>
    <w:p w14:paraId="002A6829" w14:textId="121AE09B" w:rsidR="001115C4" w:rsidRPr="00314B3F" w:rsidRDefault="001115C4" w:rsidP="00CA6DA7">
      <w:p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I know people who have survived cancer</w:t>
      </w:r>
      <w:r w:rsidR="00CA6DA7" w:rsidRPr="00314B3F">
        <w:rPr>
          <w:rFonts w:ascii="Arial" w:hAnsi="Arial" w:cs="Arial"/>
          <w:sz w:val="24"/>
          <w:szCs w:val="24"/>
          <w:lang w:val="en-US"/>
        </w:rPr>
        <w:t>.</w:t>
      </w:r>
    </w:p>
    <w:p w14:paraId="0726EE49" w14:textId="263FB441" w:rsidR="00CA6DA7" w:rsidRPr="00314B3F" w:rsidRDefault="00CA6DA7" w:rsidP="00CA6DA7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 xml:space="preserve">No </w:t>
      </w:r>
    </w:p>
    <w:p w14:paraId="31F41FB3" w14:textId="73175AD3" w:rsidR="00CA6DA7" w:rsidRPr="00E36EF8" w:rsidRDefault="00CA6DA7" w:rsidP="00AA174D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Yes</w:t>
      </w:r>
    </w:p>
    <w:p w14:paraId="6C5C3B1C" w14:textId="77777777" w:rsidR="00CA6DA7" w:rsidRPr="00314B3F" w:rsidRDefault="00CA6DA7" w:rsidP="00AA174D">
      <w:pPr>
        <w:rPr>
          <w:rFonts w:ascii="Arial" w:hAnsi="Arial" w:cs="Arial"/>
          <w:sz w:val="24"/>
          <w:szCs w:val="24"/>
          <w:lang w:val="en-US"/>
        </w:rPr>
      </w:pPr>
    </w:p>
    <w:p w14:paraId="64F7FB48" w14:textId="75EAAD41" w:rsidR="00007C7E" w:rsidRPr="00E36EF8" w:rsidRDefault="00351B17" w:rsidP="00AA174D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E36EF8">
        <w:rPr>
          <w:rFonts w:ascii="Arial" w:hAnsi="Arial" w:cs="Arial"/>
          <w:i/>
          <w:iCs/>
          <w:sz w:val="24"/>
          <w:szCs w:val="24"/>
          <w:lang w:val="en-US"/>
        </w:rPr>
        <w:t>The following statements are about your attitudes to cancer. Please try to indicate how much you agree or disagree with each of the statements.</w:t>
      </w:r>
    </w:p>
    <w:tbl>
      <w:tblPr>
        <w:tblStyle w:val="TableGrid"/>
        <w:tblW w:w="9841" w:type="dxa"/>
        <w:tblLook w:val="04A0" w:firstRow="1" w:lastRow="0" w:firstColumn="1" w:lastColumn="0" w:noHBand="0" w:noVBand="1"/>
      </w:tblPr>
      <w:tblGrid>
        <w:gridCol w:w="5108"/>
        <w:gridCol w:w="1097"/>
        <w:gridCol w:w="1097"/>
        <w:gridCol w:w="644"/>
        <w:gridCol w:w="871"/>
        <w:gridCol w:w="1024"/>
      </w:tblGrid>
      <w:tr w:rsidR="00007C7E" w:rsidRPr="00314B3F" w14:paraId="7C86C3EF" w14:textId="77777777" w:rsidTr="00E40D78">
        <w:trPr>
          <w:trHeight w:val="559"/>
        </w:trPr>
        <w:tc>
          <w:tcPr>
            <w:tcW w:w="5382" w:type="dxa"/>
          </w:tcPr>
          <w:p w14:paraId="3FB96244" w14:textId="2501C6D6" w:rsidR="00007C7E" w:rsidRPr="00314B3F" w:rsidRDefault="00007C7E" w:rsidP="00D256A0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</w:tcPr>
          <w:p w14:paraId="45FB9854" w14:textId="0AA4A9D8" w:rsidR="00007C7E" w:rsidRPr="00E40D78" w:rsidRDefault="00007C7E" w:rsidP="008D104E">
            <w:pPr>
              <w:jc w:val="center"/>
              <w:rPr>
                <w:rFonts w:ascii="Arial" w:hAnsi="Arial" w:cs="Arial"/>
                <w:lang w:val="en-US"/>
              </w:rPr>
            </w:pPr>
            <w:r w:rsidRPr="00E40D78">
              <w:rPr>
                <w:rFonts w:ascii="Arial" w:hAnsi="Arial" w:cs="Arial"/>
                <w:lang w:val="en-US"/>
              </w:rPr>
              <w:t xml:space="preserve">Strongly </w:t>
            </w:r>
            <w:r w:rsidR="00314B3F" w:rsidRPr="00E40D78">
              <w:rPr>
                <w:rFonts w:ascii="Arial" w:hAnsi="Arial" w:cs="Arial"/>
                <w:lang w:val="en-US"/>
              </w:rPr>
              <w:t>D</w:t>
            </w:r>
            <w:r w:rsidRPr="00E40D78">
              <w:rPr>
                <w:rFonts w:ascii="Arial" w:hAnsi="Arial" w:cs="Arial"/>
                <w:lang w:val="en-US"/>
              </w:rPr>
              <w:t>isagree</w:t>
            </w:r>
          </w:p>
        </w:tc>
        <w:tc>
          <w:tcPr>
            <w:tcW w:w="1097" w:type="dxa"/>
          </w:tcPr>
          <w:p w14:paraId="600FAF3F" w14:textId="77777777" w:rsidR="00007C7E" w:rsidRPr="00E40D78" w:rsidRDefault="00007C7E" w:rsidP="008D104E">
            <w:pPr>
              <w:jc w:val="center"/>
              <w:rPr>
                <w:rFonts w:ascii="Arial" w:hAnsi="Arial" w:cs="Arial"/>
                <w:lang w:val="en-US"/>
              </w:rPr>
            </w:pPr>
            <w:r w:rsidRPr="00E40D78">
              <w:rPr>
                <w:rFonts w:ascii="Arial" w:hAnsi="Arial" w:cs="Arial"/>
                <w:lang w:val="en-US"/>
              </w:rPr>
              <w:t>Disagree</w:t>
            </w:r>
          </w:p>
        </w:tc>
        <w:tc>
          <w:tcPr>
            <w:tcW w:w="644" w:type="dxa"/>
          </w:tcPr>
          <w:p w14:paraId="54C2F0D5" w14:textId="77777777" w:rsidR="00007C7E" w:rsidRPr="00E40D78" w:rsidRDefault="00007C7E" w:rsidP="008D104E">
            <w:pPr>
              <w:jc w:val="center"/>
              <w:rPr>
                <w:rFonts w:ascii="Arial" w:hAnsi="Arial" w:cs="Arial"/>
                <w:lang w:val="en-US"/>
              </w:rPr>
            </w:pPr>
            <w:r w:rsidRPr="00E40D78">
              <w:rPr>
                <w:rFonts w:ascii="Arial" w:hAnsi="Arial" w:cs="Arial"/>
                <w:lang w:val="en-US"/>
              </w:rPr>
              <w:t>Not sure</w:t>
            </w:r>
          </w:p>
        </w:tc>
        <w:tc>
          <w:tcPr>
            <w:tcW w:w="876" w:type="dxa"/>
          </w:tcPr>
          <w:p w14:paraId="559DF943" w14:textId="77777777" w:rsidR="00007C7E" w:rsidRPr="00E40D78" w:rsidRDefault="00007C7E" w:rsidP="008D104E">
            <w:pPr>
              <w:jc w:val="center"/>
              <w:rPr>
                <w:rFonts w:ascii="Arial" w:hAnsi="Arial" w:cs="Arial"/>
                <w:lang w:val="en-US"/>
              </w:rPr>
            </w:pPr>
            <w:r w:rsidRPr="00E40D78">
              <w:rPr>
                <w:rFonts w:ascii="Arial" w:hAnsi="Arial" w:cs="Arial"/>
                <w:lang w:val="en-US"/>
              </w:rPr>
              <w:t>Agree</w:t>
            </w:r>
          </w:p>
        </w:tc>
        <w:tc>
          <w:tcPr>
            <w:tcW w:w="1024" w:type="dxa"/>
          </w:tcPr>
          <w:p w14:paraId="28707009" w14:textId="2CAE4466" w:rsidR="00007C7E" w:rsidRPr="00E40D78" w:rsidRDefault="00007C7E" w:rsidP="008D104E">
            <w:pPr>
              <w:jc w:val="center"/>
              <w:rPr>
                <w:rFonts w:ascii="Arial" w:hAnsi="Arial" w:cs="Arial"/>
                <w:lang w:val="en-US"/>
              </w:rPr>
            </w:pPr>
            <w:r w:rsidRPr="00E40D78">
              <w:rPr>
                <w:rFonts w:ascii="Arial" w:hAnsi="Arial" w:cs="Arial"/>
                <w:lang w:val="en-US"/>
              </w:rPr>
              <w:t xml:space="preserve">Strongly </w:t>
            </w:r>
            <w:r w:rsidR="00314B3F" w:rsidRPr="00E40D78">
              <w:rPr>
                <w:rFonts w:ascii="Arial" w:hAnsi="Arial" w:cs="Arial"/>
                <w:lang w:val="en-US"/>
              </w:rPr>
              <w:t>A</w:t>
            </w:r>
            <w:r w:rsidRPr="00E40D78">
              <w:rPr>
                <w:rFonts w:ascii="Arial" w:hAnsi="Arial" w:cs="Arial"/>
                <w:lang w:val="en-US"/>
              </w:rPr>
              <w:t>gree</w:t>
            </w:r>
          </w:p>
        </w:tc>
      </w:tr>
      <w:tr w:rsidR="00FE3B13" w:rsidRPr="00314B3F" w14:paraId="590298E9" w14:textId="77777777" w:rsidTr="00E40D78">
        <w:trPr>
          <w:trHeight w:val="574"/>
        </w:trPr>
        <w:tc>
          <w:tcPr>
            <w:tcW w:w="5382" w:type="dxa"/>
          </w:tcPr>
          <w:p w14:paraId="5917B0A4" w14:textId="7E922A57" w:rsidR="00FE3B13" w:rsidRPr="00314B3F" w:rsidRDefault="00FE3B13" w:rsidP="00FE3B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1. Once you’ve had cancer you can never be ‘normal’ again.</w:t>
            </w:r>
          </w:p>
        </w:tc>
        <w:tc>
          <w:tcPr>
            <w:tcW w:w="818" w:type="dxa"/>
          </w:tcPr>
          <w:p w14:paraId="7CE0777D" w14:textId="69BC5C69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4A54F68A" w14:textId="46FD450B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3882D6FD" w14:textId="2126E988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76" w:type="dxa"/>
          </w:tcPr>
          <w:p w14:paraId="0E7E6CFF" w14:textId="4FE3FF75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2328383F" w14:textId="70663D49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35596FE3" w14:textId="77777777" w:rsidTr="00E40D78">
        <w:trPr>
          <w:trHeight w:val="628"/>
        </w:trPr>
        <w:tc>
          <w:tcPr>
            <w:tcW w:w="5382" w:type="dxa"/>
          </w:tcPr>
          <w:p w14:paraId="53B0FC2F" w14:textId="23329C36" w:rsidR="00FE3B13" w:rsidRPr="00314B3F" w:rsidRDefault="00FE3B13" w:rsidP="00FE3B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2. Getting cancer means having to mentally prepare oneself for death.</w:t>
            </w:r>
          </w:p>
        </w:tc>
        <w:tc>
          <w:tcPr>
            <w:tcW w:w="818" w:type="dxa"/>
          </w:tcPr>
          <w:p w14:paraId="47C7733C" w14:textId="7A32208D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499CAEAC" w14:textId="7D4E976D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1AE5C937" w14:textId="6CD9C0EC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76" w:type="dxa"/>
          </w:tcPr>
          <w:p w14:paraId="7C64F674" w14:textId="78CC1CDE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484FB82D" w14:textId="1D49FDED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5DECE78A" w14:textId="77777777" w:rsidTr="00E40D78">
        <w:trPr>
          <w:trHeight w:val="559"/>
        </w:trPr>
        <w:tc>
          <w:tcPr>
            <w:tcW w:w="5382" w:type="dxa"/>
          </w:tcPr>
          <w:p w14:paraId="432633A0" w14:textId="167614D3" w:rsidR="00FE3B13" w:rsidRPr="00314B3F" w:rsidRDefault="00FE3B13" w:rsidP="00FE3B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3. A person with cancer is to blame for their condition.</w:t>
            </w:r>
          </w:p>
        </w:tc>
        <w:tc>
          <w:tcPr>
            <w:tcW w:w="818" w:type="dxa"/>
          </w:tcPr>
          <w:p w14:paraId="2B976B00" w14:textId="7017BD73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6AF0ABB9" w14:textId="4B142808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2DF8D869" w14:textId="78CB189D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76" w:type="dxa"/>
          </w:tcPr>
          <w:p w14:paraId="3E9305E4" w14:textId="497C6A08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2955DC30" w14:textId="3A9F2FDC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24EC25C9" w14:textId="77777777" w:rsidTr="00E40D78">
        <w:trPr>
          <w:trHeight w:val="574"/>
        </w:trPr>
        <w:tc>
          <w:tcPr>
            <w:tcW w:w="5382" w:type="dxa"/>
          </w:tcPr>
          <w:p w14:paraId="647B8B9F" w14:textId="301D1B97" w:rsidR="00FE3B13" w:rsidRPr="00314B3F" w:rsidRDefault="00FE3B13" w:rsidP="00FE3B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Having cancer usually ruins a person’s career.</w:t>
            </w:r>
          </w:p>
        </w:tc>
        <w:tc>
          <w:tcPr>
            <w:tcW w:w="818" w:type="dxa"/>
          </w:tcPr>
          <w:p w14:paraId="72A84194" w14:textId="59CBEB46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3BE8BD68" w14:textId="5F50A96D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6AB71552" w14:textId="227C3B0B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76" w:type="dxa"/>
          </w:tcPr>
          <w:p w14:paraId="0CB9E321" w14:textId="44FC98A3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524B1186" w14:textId="07FBDEB2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2AD745B2" w14:textId="77777777" w:rsidTr="00E40D78">
        <w:trPr>
          <w:trHeight w:val="559"/>
        </w:trPr>
        <w:tc>
          <w:tcPr>
            <w:tcW w:w="5382" w:type="dxa"/>
          </w:tcPr>
          <w:p w14:paraId="1B9E6675" w14:textId="77351C7F" w:rsidR="00FE3B13" w:rsidRPr="00314B3F" w:rsidRDefault="00FE3B13" w:rsidP="00FE3B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5. A person with cancer is accountable for their condition.</w:t>
            </w:r>
          </w:p>
        </w:tc>
        <w:tc>
          <w:tcPr>
            <w:tcW w:w="818" w:type="dxa"/>
          </w:tcPr>
          <w:p w14:paraId="26CD59A4" w14:textId="7F0DB810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2EF4B8D4" w14:textId="3480915E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7D636518" w14:textId="12F1E027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76" w:type="dxa"/>
          </w:tcPr>
          <w:p w14:paraId="692A3FE1" w14:textId="297875FD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14E185D0" w14:textId="649B08FC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211C6B28" w14:textId="77777777" w:rsidTr="00E40D78">
        <w:trPr>
          <w:trHeight w:val="574"/>
        </w:trPr>
        <w:tc>
          <w:tcPr>
            <w:tcW w:w="5382" w:type="dxa"/>
          </w:tcPr>
          <w:p w14:paraId="1F997BEF" w14:textId="55C1DDC7" w:rsidR="00FE3B13" w:rsidRPr="00314B3F" w:rsidRDefault="00FE3B13" w:rsidP="00FE3B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6. Cancer usually ruins close personal relationships.</w:t>
            </w:r>
          </w:p>
        </w:tc>
        <w:tc>
          <w:tcPr>
            <w:tcW w:w="818" w:type="dxa"/>
          </w:tcPr>
          <w:p w14:paraId="5E343120" w14:textId="4C5B43A2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134D8666" w14:textId="435583A9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2029AE81" w14:textId="6430F2C3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76" w:type="dxa"/>
          </w:tcPr>
          <w:p w14:paraId="7A184E38" w14:textId="0D533D69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117DC5DD" w14:textId="2AB49FD6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471FDB88" w14:textId="77777777" w:rsidTr="00E40D78">
        <w:trPr>
          <w:trHeight w:val="559"/>
        </w:trPr>
        <w:tc>
          <w:tcPr>
            <w:tcW w:w="5382" w:type="dxa"/>
          </w:tcPr>
          <w:p w14:paraId="5A479607" w14:textId="31D98AC7" w:rsidR="00FE3B13" w:rsidRPr="00314B3F" w:rsidRDefault="00FE3B13" w:rsidP="00FE3B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7. Cancer devastates the lives of those it touches.</w:t>
            </w:r>
          </w:p>
        </w:tc>
        <w:tc>
          <w:tcPr>
            <w:tcW w:w="818" w:type="dxa"/>
          </w:tcPr>
          <w:p w14:paraId="075362BD" w14:textId="643E8793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24FF981F" w14:textId="42A8D34B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7C7B9E39" w14:textId="44DDFE54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76" w:type="dxa"/>
          </w:tcPr>
          <w:p w14:paraId="2D71DD0E" w14:textId="4D679818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043A2EBE" w14:textId="6E64AAFB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4AFE6070" w14:textId="77777777" w:rsidTr="00E40D78">
        <w:trPr>
          <w:trHeight w:val="574"/>
        </w:trPr>
        <w:tc>
          <w:tcPr>
            <w:tcW w:w="5382" w:type="dxa"/>
          </w:tcPr>
          <w:p w14:paraId="0AF07E51" w14:textId="5746D4F7" w:rsidR="00FE3B13" w:rsidRPr="00314B3F" w:rsidRDefault="00FE3B13" w:rsidP="00FE3B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</w:rPr>
              <w:t xml:space="preserve">8. </w:t>
            </w: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A person with cancer is liable for their condition.</w:t>
            </w:r>
          </w:p>
        </w:tc>
        <w:tc>
          <w:tcPr>
            <w:tcW w:w="818" w:type="dxa"/>
          </w:tcPr>
          <w:p w14:paraId="472AA3A5" w14:textId="4DE3F78E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49D4CFF3" w14:textId="61BEC979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043A8369" w14:textId="1372AE0A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76" w:type="dxa"/>
          </w:tcPr>
          <w:p w14:paraId="53CFF65C" w14:textId="1A42BE57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6C2B0F7F" w14:textId="27006203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E3B13" w:rsidRPr="00314B3F" w14:paraId="6064A526" w14:textId="77777777" w:rsidTr="00E40D78">
        <w:trPr>
          <w:trHeight w:val="559"/>
        </w:trPr>
        <w:tc>
          <w:tcPr>
            <w:tcW w:w="5382" w:type="dxa"/>
          </w:tcPr>
          <w:p w14:paraId="1BC698B5" w14:textId="2511A34D" w:rsidR="00FE3B13" w:rsidRPr="00314B3F" w:rsidRDefault="00FE3B13" w:rsidP="00FE3B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4B3F">
              <w:rPr>
                <w:rFonts w:ascii="Arial" w:hAnsi="Arial" w:cs="Arial"/>
                <w:sz w:val="24"/>
                <w:szCs w:val="24"/>
                <w:lang w:val="en-US"/>
              </w:rPr>
              <w:t>9. If a person has cancer, it’s probably their fault.</w:t>
            </w:r>
          </w:p>
        </w:tc>
        <w:tc>
          <w:tcPr>
            <w:tcW w:w="818" w:type="dxa"/>
          </w:tcPr>
          <w:p w14:paraId="2CDD2070" w14:textId="3D9CE4AB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97" w:type="dxa"/>
          </w:tcPr>
          <w:p w14:paraId="3A322382" w14:textId="6F441001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44" w:type="dxa"/>
          </w:tcPr>
          <w:p w14:paraId="3088FC42" w14:textId="318B8116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76" w:type="dxa"/>
          </w:tcPr>
          <w:p w14:paraId="12423523" w14:textId="0D8CDF7C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24" w:type="dxa"/>
          </w:tcPr>
          <w:p w14:paraId="10FD4C4B" w14:textId="54BCC642" w:rsidR="00FE3B13" w:rsidRPr="00314B3F" w:rsidRDefault="00FE3B13" w:rsidP="00FE3B1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7EF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7C8B19B6" w14:textId="77777777" w:rsidR="00185683" w:rsidRPr="00314B3F" w:rsidRDefault="00185683">
      <w:pPr>
        <w:rPr>
          <w:rFonts w:ascii="Arial" w:hAnsi="Arial" w:cs="Arial"/>
          <w:sz w:val="24"/>
          <w:szCs w:val="24"/>
          <w:lang w:val="en-US"/>
        </w:rPr>
      </w:pPr>
    </w:p>
    <w:p w14:paraId="3E99C046" w14:textId="63DF2281" w:rsidR="001115C4" w:rsidRDefault="001115C4">
      <w:pPr>
        <w:rPr>
          <w:rFonts w:ascii="Arial" w:hAnsi="Arial" w:cs="Arial"/>
          <w:sz w:val="24"/>
          <w:szCs w:val="24"/>
          <w:lang w:val="en-US"/>
        </w:rPr>
      </w:pPr>
    </w:p>
    <w:p w14:paraId="023B9D3D" w14:textId="77777777" w:rsidR="00E40D78" w:rsidRPr="00314B3F" w:rsidRDefault="00E40D78">
      <w:pPr>
        <w:rPr>
          <w:rFonts w:ascii="Arial" w:hAnsi="Arial" w:cs="Arial"/>
          <w:sz w:val="24"/>
          <w:szCs w:val="24"/>
          <w:lang w:val="en-US"/>
        </w:rPr>
      </w:pPr>
    </w:p>
    <w:p w14:paraId="5A3EFA48" w14:textId="745078DF" w:rsidR="007D6B85" w:rsidRPr="00314B3F" w:rsidRDefault="007D6B85" w:rsidP="00E36EF8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314B3F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ection </w:t>
      </w:r>
      <w:r w:rsidR="008D6AA4" w:rsidRPr="00314B3F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314B3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8D6AA4" w:rsidRPr="00314B3F">
        <w:rPr>
          <w:rFonts w:ascii="Arial" w:hAnsi="Arial" w:cs="Arial"/>
          <w:b/>
          <w:bCs/>
          <w:sz w:val="24"/>
          <w:szCs w:val="24"/>
          <w:lang w:val="en-US"/>
        </w:rPr>
        <w:t>–</w:t>
      </w:r>
      <w:r w:rsidRPr="00314B3F">
        <w:rPr>
          <w:rFonts w:ascii="Arial" w:hAnsi="Arial" w:cs="Arial"/>
          <w:b/>
          <w:bCs/>
          <w:sz w:val="24"/>
          <w:szCs w:val="24"/>
          <w:lang w:val="en-US"/>
        </w:rPr>
        <w:t xml:space="preserve"> Demographics</w:t>
      </w:r>
    </w:p>
    <w:p w14:paraId="3DBE910C" w14:textId="30B294BE" w:rsidR="008D6AA4" w:rsidRPr="00314B3F" w:rsidRDefault="008D6AA4" w:rsidP="00CA6DA7">
      <w:p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How old are you</w:t>
      </w:r>
      <w:r w:rsidR="003D23F3" w:rsidRPr="00314B3F">
        <w:rPr>
          <w:rFonts w:ascii="Arial" w:hAnsi="Arial" w:cs="Arial"/>
          <w:sz w:val="24"/>
          <w:szCs w:val="24"/>
          <w:lang w:val="en-US"/>
        </w:rPr>
        <w:t>?</w:t>
      </w:r>
    </w:p>
    <w:p w14:paraId="79BE4939" w14:textId="73BAB530" w:rsidR="00CA6DA7" w:rsidRPr="00314B3F" w:rsidRDefault="00CA6DA7" w:rsidP="00CA6DA7">
      <w:p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__________________</w:t>
      </w:r>
    </w:p>
    <w:p w14:paraId="5B713208" w14:textId="77777777" w:rsidR="00E40D78" w:rsidRDefault="00E40D78" w:rsidP="00CA6DA7">
      <w:pPr>
        <w:rPr>
          <w:rFonts w:ascii="Arial" w:hAnsi="Arial" w:cs="Arial"/>
          <w:sz w:val="24"/>
          <w:szCs w:val="24"/>
          <w:lang w:val="en-US"/>
        </w:rPr>
      </w:pPr>
    </w:p>
    <w:p w14:paraId="197E905B" w14:textId="5BA3CA8E" w:rsidR="008D6AA4" w:rsidRPr="00314B3F" w:rsidRDefault="008D6AA4" w:rsidP="00CA6DA7">
      <w:p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What is your Gender</w:t>
      </w:r>
      <w:r w:rsidR="004D0442">
        <w:rPr>
          <w:rFonts w:ascii="Arial" w:hAnsi="Arial" w:cs="Arial"/>
          <w:sz w:val="24"/>
          <w:szCs w:val="24"/>
          <w:lang w:val="en-US"/>
        </w:rPr>
        <w:t>?</w:t>
      </w:r>
    </w:p>
    <w:p w14:paraId="7F8D84CA" w14:textId="5C033A6C" w:rsidR="00CA6DA7" w:rsidRPr="00314B3F" w:rsidRDefault="00CA6DA7" w:rsidP="00CA6DA7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Female</w:t>
      </w:r>
    </w:p>
    <w:p w14:paraId="02E53B99" w14:textId="1F43A4A7" w:rsidR="00CA6DA7" w:rsidRPr="00314B3F" w:rsidRDefault="00CA6DA7" w:rsidP="00CA6DA7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Male</w:t>
      </w:r>
    </w:p>
    <w:p w14:paraId="78688DE2" w14:textId="77777777" w:rsidR="00E40D78" w:rsidRDefault="00E40D78" w:rsidP="00CA6DA7">
      <w:pPr>
        <w:rPr>
          <w:rFonts w:ascii="Arial" w:hAnsi="Arial" w:cs="Arial"/>
          <w:sz w:val="24"/>
          <w:szCs w:val="24"/>
          <w:lang w:val="en-US"/>
        </w:rPr>
      </w:pPr>
    </w:p>
    <w:p w14:paraId="00C1F8BF" w14:textId="5E0ECA02" w:rsidR="001A1D89" w:rsidRPr="00314B3F" w:rsidRDefault="001A1D89" w:rsidP="00CA6DA7">
      <w:p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 xml:space="preserve">In which </w:t>
      </w:r>
      <w:r w:rsidR="002E3488" w:rsidRPr="00314B3F">
        <w:rPr>
          <w:rFonts w:ascii="Arial" w:hAnsi="Arial" w:cs="Arial"/>
          <w:sz w:val="24"/>
          <w:szCs w:val="24"/>
          <w:lang w:val="en-US"/>
        </w:rPr>
        <w:t>D</w:t>
      </w:r>
      <w:r w:rsidRPr="00314B3F">
        <w:rPr>
          <w:rFonts w:ascii="Arial" w:hAnsi="Arial" w:cs="Arial"/>
          <w:sz w:val="24"/>
          <w:szCs w:val="24"/>
          <w:lang w:val="en-US"/>
        </w:rPr>
        <w:t>egree program are you enrolled?</w:t>
      </w:r>
    </w:p>
    <w:p w14:paraId="7724C695" w14:textId="39753F7F" w:rsidR="00CA6DA7" w:rsidRPr="00314B3F" w:rsidRDefault="00CA6DA7" w:rsidP="00CA6DA7">
      <w:pPr>
        <w:rPr>
          <w:rFonts w:ascii="Arial" w:hAnsi="Arial" w:cs="Arial"/>
          <w:sz w:val="24"/>
          <w:szCs w:val="24"/>
          <w:lang w:val="en-US"/>
        </w:rPr>
      </w:pPr>
    </w:p>
    <w:p w14:paraId="6211CB91" w14:textId="16194E21" w:rsidR="00CA6DA7" w:rsidRPr="00314B3F" w:rsidRDefault="00CA6DA7" w:rsidP="00CA6DA7">
      <w:p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____________________________</w:t>
      </w:r>
    </w:p>
    <w:p w14:paraId="2171A8D5" w14:textId="77777777" w:rsidR="00CA6DA7" w:rsidRPr="00314B3F" w:rsidRDefault="00CA6DA7" w:rsidP="00CA6DA7">
      <w:pPr>
        <w:rPr>
          <w:rFonts w:ascii="Arial" w:hAnsi="Arial" w:cs="Arial"/>
          <w:sz w:val="24"/>
          <w:szCs w:val="24"/>
          <w:lang w:val="en-US"/>
        </w:rPr>
      </w:pPr>
    </w:p>
    <w:p w14:paraId="3744611A" w14:textId="65C548BB" w:rsidR="001A1D89" w:rsidRPr="00314B3F" w:rsidRDefault="001A1D89" w:rsidP="00CA6DA7">
      <w:p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 xml:space="preserve">Are you a Medical (MBChB) student? </w:t>
      </w:r>
    </w:p>
    <w:p w14:paraId="6D4467AB" w14:textId="420D1CE5" w:rsidR="00CA6DA7" w:rsidRPr="00314B3F" w:rsidRDefault="00CA6DA7" w:rsidP="00CA6DA7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No</w:t>
      </w:r>
    </w:p>
    <w:p w14:paraId="56650F20" w14:textId="41E9459B" w:rsidR="00CA6DA7" w:rsidRPr="00314B3F" w:rsidRDefault="00CA6DA7" w:rsidP="00CA6DA7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Yes</w:t>
      </w:r>
    </w:p>
    <w:p w14:paraId="3420492B" w14:textId="77777777" w:rsidR="00E40D78" w:rsidRDefault="00E40D78">
      <w:pPr>
        <w:rPr>
          <w:rFonts w:ascii="Arial" w:hAnsi="Arial" w:cs="Arial"/>
          <w:sz w:val="24"/>
          <w:szCs w:val="24"/>
          <w:lang w:val="en-US"/>
        </w:rPr>
      </w:pPr>
    </w:p>
    <w:p w14:paraId="329DE67F" w14:textId="20994CB4" w:rsidR="008D6AA4" w:rsidRPr="00314B3F" w:rsidRDefault="001115C4">
      <w:p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Has anyone in your family been diagnosed of Cancer?</w:t>
      </w:r>
      <w:r w:rsidR="00FF3F83" w:rsidRPr="00314B3F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4FAC21F6" w14:textId="024B56B3" w:rsidR="00CA6DA7" w:rsidRPr="00314B3F" w:rsidRDefault="00CA6DA7" w:rsidP="00CA6DA7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 xml:space="preserve">No </w:t>
      </w:r>
    </w:p>
    <w:p w14:paraId="1F49CC5F" w14:textId="743537C7" w:rsidR="00CA6DA7" w:rsidRPr="00314B3F" w:rsidRDefault="00CA6DA7" w:rsidP="00CA6DA7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Yes</w:t>
      </w:r>
    </w:p>
    <w:p w14:paraId="05B550BF" w14:textId="77777777" w:rsidR="00E40D78" w:rsidRDefault="00E40D78">
      <w:pPr>
        <w:rPr>
          <w:rFonts w:ascii="Arial" w:hAnsi="Arial" w:cs="Arial"/>
          <w:sz w:val="24"/>
          <w:szCs w:val="24"/>
          <w:lang w:val="en-US"/>
        </w:rPr>
      </w:pPr>
    </w:p>
    <w:p w14:paraId="227D1CA3" w14:textId="55A3BDCD" w:rsidR="00CA6DA7" w:rsidRPr="00314B3F" w:rsidRDefault="00CA6DA7">
      <w:p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Are you interested in screening for any cancer?</w:t>
      </w:r>
    </w:p>
    <w:p w14:paraId="52FB0037" w14:textId="0F65D8DC" w:rsidR="00CA6DA7" w:rsidRPr="00314B3F" w:rsidRDefault="00CA6DA7" w:rsidP="00CA6DA7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No</w:t>
      </w:r>
    </w:p>
    <w:p w14:paraId="1885F18A" w14:textId="513D1FCD" w:rsidR="00CA6DA7" w:rsidRPr="00314B3F" w:rsidRDefault="00CA6DA7" w:rsidP="00CA6DA7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  <w:lang w:val="en-US"/>
        </w:rPr>
      </w:pPr>
      <w:r w:rsidRPr="00314B3F">
        <w:rPr>
          <w:rFonts w:ascii="Arial" w:hAnsi="Arial" w:cs="Arial"/>
          <w:sz w:val="24"/>
          <w:szCs w:val="24"/>
          <w:lang w:val="en-US"/>
        </w:rPr>
        <w:t>Yes</w:t>
      </w:r>
    </w:p>
    <w:sectPr w:rsidR="00CA6DA7" w:rsidRPr="00314B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06CC2"/>
    <w:multiLevelType w:val="hybridMultilevel"/>
    <w:tmpl w:val="2416CB6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879AD"/>
    <w:multiLevelType w:val="hybridMultilevel"/>
    <w:tmpl w:val="5608EF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37BDB"/>
    <w:multiLevelType w:val="hybridMultilevel"/>
    <w:tmpl w:val="A3AC8C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61382"/>
    <w:multiLevelType w:val="hybridMultilevel"/>
    <w:tmpl w:val="D4D0AF90"/>
    <w:lvl w:ilvl="0" w:tplc="DB5E254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32"/>
        <w:szCs w:val="3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2931D2"/>
    <w:multiLevelType w:val="hybridMultilevel"/>
    <w:tmpl w:val="0D62EB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F97BDC"/>
    <w:multiLevelType w:val="hybridMultilevel"/>
    <w:tmpl w:val="0D92FC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A9665E"/>
    <w:multiLevelType w:val="hybridMultilevel"/>
    <w:tmpl w:val="FCCA75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444842"/>
    <w:multiLevelType w:val="hybridMultilevel"/>
    <w:tmpl w:val="990E1F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97700B"/>
    <w:multiLevelType w:val="hybridMultilevel"/>
    <w:tmpl w:val="2B1409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9F1A78"/>
    <w:multiLevelType w:val="hybridMultilevel"/>
    <w:tmpl w:val="6B5E4D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659622">
    <w:abstractNumId w:val="7"/>
  </w:num>
  <w:num w:numId="2" w16cid:durableId="1005476982">
    <w:abstractNumId w:val="9"/>
  </w:num>
  <w:num w:numId="3" w16cid:durableId="939949600">
    <w:abstractNumId w:val="0"/>
  </w:num>
  <w:num w:numId="4" w16cid:durableId="1921868864">
    <w:abstractNumId w:val="1"/>
  </w:num>
  <w:num w:numId="5" w16cid:durableId="2096049902">
    <w:abstractNumId w:val="6"/>
  </w:num>
  <w:num w:numId="6" w16cid:durableId="582573559">
    <w:abstractNumId w:val="5"/>
  </w:num>
  <w:num w:numId="7" w16cid:durableId="974918298">
    <w:abstractNumId w:val="4"/>
  </w:num>
  <w:num w:numId="8" w16cid:durableId="299462026">
    <w:abstractNumId w:val="8"/>
  </w:num>
  <w:num w:numId="9" w16cid:durableId="925919493">
    <w:abstractNumId w:val="2"/>
  </w:num>
  <w:num w:numId="10" w16cid:durableId="17647671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DK3MDS2MDe2NLJU0lEKTi0uzszPAykwrgUASHcCziwAAAA="/>
  </w:docVars>
  <w:rsids>
    <w:rsidRoot w:val="007D6B85"/>
    <w:rsid w:val="00007C7E"/>
    <w:rsid w:val="001115C4"/>
    <w:rsid w:val="001136FC"/>
    <w:rsid w:val="00127C9E"/>
    <w:rsid w:val="00185683"/>
    <w:rsid w:val="001A1D89"/>
    <w:rsid w:val="001E7525"/>
    <w:rsid w:val="002D5307"/>
    <w:rsid w:val="002E153D"/>
    <w:rsid w:val="002E3488"/>
    <w:rsid w:val="002F65BC"/>
    <w:rsid w:val="00314B3F"/>
    <w:rsid w:val="00351B17"/>
    <w:rsid w:val="00386331"/>
    <w:rsid w:val="003D23F3"/>
    <w:rsid w:val="004D0442"/>
    <w:rsid w:val="005B0847"/>
    <w:rsid w:val="005E21DA"/>
    <w:rsid w:val="005F2432"/>
    <w:rsid w:val="007D6B85"/>
    <w:rsid w:val="00846556"/>
    <w:rsid w:val="008D104E"/>
    <w:rsid w:val="008D6AA4"/>
    <w:rsid w:val="0091158C"/>
    <w:rsid w:val="00A80962"/>
    <w:rsid w:val="00AA0953"/>
    <w:rsid w:val="00AA174D"/>
    <w:rsid w:val="00AC551E"/>
    <w:rsid w:val="00AE0DD5"/>
    <w:rsid w:val="00CA6DA7"/>
    <w:rsid w:val="00E36EF8"/>
    <w:rsid w:val="00E40D78"/>
    <w:rsid w:val="00FA28C6"/>
    <w:rsid w:val="00FE3B13"/>
    <w:rsid w:val="00FF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F6FE6"/>
  <w15:chartTrackingRefBased/>
  <w15:docId w15:val="{EAB9993A-7D72-4B88-B6EB-7E2B0D297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6B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6B8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11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21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0</Words>
  <Characters>342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eli Akakpo</dc:creator>
  <cp:keywords/>
  <dc:description/>
  <cp:lastModifiedBy>Martin Gameli  Akakpo</cp:lastModifiedBy>
  <cp:revision>15</cp:revision>
  <cp:lastPrinted>2021-11-23T11:02:00Z</cp:lastPrinted>
  <dcterms:created xsi:type="dcterms:W3CDTF">2021-10-30T19:35:00Z</dcterms:created>
  <dcterms:modified xsi:type="dcterms:W3CDTF">2023-02-05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b49bfcbd5c587886621fb3dc442b345f41648a4511f9fb1e28d42f821447ee</vt:lpwstr>
  </property>
</Properties>
</file>